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43476" w14:textId="5C334CE7" w:rsidR="00281091" w:rsidRPr="00DB51B8" w:rsidRDefault="009B7C71" w:rsidP="00B46A11">
      <w:pPr>
        <w:rPr>
          <w:rFonts w:ascii="Calibri" w:eastAsia="맑은 고딕" w:hAnsi="Calibri" w:cs="Calibri"/>
          <w:b/>
          <w:sz w:val="14"/>
          <w:szCs w:val="14"/>
          <w:lang w:eastAsia="ko-KR"/>
        </w:rPr>
      </w:pPr>
      <w:r>
        <w:rPr>
          <w:rFonts w:ascii="Calibri" w:hAnsi="Calibri" w:cs="Calibri"/>
          <w:b/>
          <w:sz w:val="14"/>
          <w:szCs w:val="14"/>
        </w:rPr>
        <w:t>Table</w:t>
      </w:r>
      <w:bookmarkStart w:id="0" w:name="_GoBack"/>
      <w:bookmarkEnd w:id="0"/>
      <w:r w:rsidR="009C15D7" w:rsidRPr="00DB51B8">
        <w:rPr>
          <w:rFonts w:ascii="Calibri" w:hAnsi="Calibri" w:cs="Calibri"/>
          <w:b/>
          <w:sz w:val="14"/>
          <w:szCs w:val="14"/>
        </w:rPr>
        <w:t xml:space="preserve"> </w:t>
      </w:r>
      <w:r w:rsidR="00B8750B" w:rsidRPr="00DB51B8">
        <w:rPr>
          <w:rFonts w:ascii="Calibri" w:hAnsi="Calibri" w:cs="Calibri"/>
          <w:b/>
          <w:sz w:val="14"/>
          <w:szCs w:val="14"/>
        </w:rPr>
        <w:t>S</w:t>
      </w:r>
      <w:r w:rsidR="00901EF6">
        <w:rPr>
          <w:rFonts w:ascii="Calibri" w:eastAsiaTheme="minorEastAsia" w:hAnsi="Calibri" w:cs="Calibri"/>
          <w:b/>
          <w:sz w:val="14"/>
          <w:szCs w:val="14"/>
          <w:lang w:eastAsia="ko-KR"/>
        </w:rPr>
        <w:t>2</w:t>
      </w:r>
      <w:r w:rsidR="00281091" w:rsidRPr="00DB51B8">
        <w:rPr>
          <w:rFonts w:ascii="Calibri" w:hAnsi="Calibri" w:cs="Calibri"/>
          <w:b/>
          <w:sz w:val="14"/>
          <w:szCs w:val="14"/>
        </w:rPr>
        <w:t xml:space="preserve">. </w:t>
      </w:r>
      <w:r w:rsidR="00B52D97" w:rsidRPr="00DB51B8">
        <w:rPr>
          <w:rFonts w:ascii="Calibri" w:eastAsia="바탕" w:hAnsi="Calibri" w:cs="Calibri"/>
          <w:b/>
          <w:sz w:val="14"/>
          <w:szCs w:val="14"/>
          <w:lang w:eastAsia="ko-KR"/>
        </w:rPr>
        <w:t>P</w:t>
      </w:r>
      <w:r w:rsidR="00281091" w:rsidRPr="00DB51B8">
        <w:rPr>
          <w:rFonts w:ascii="Calibri" w:hAnsi="Calibri" w:cs="Calibri"/>
          <w:b/>
          <w:sz w:val="14"/>
          <w:szCs w:val="14"/>
        </w:rPr>
        <w:t>rimers used in this study</w:t>
      </w:r>
    </w:p>
    <w:tbl>
      <w:tblPr>
        <w:tblW w:w="974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106"/>
        <w:gridCol w:w="171"/>
        <w:gridCol w:w="3826"/>
        <w:gridCol w:w="1193"/>
        <w:gridCol w:w="765"/>
        <w:gridCol w:w="2261"/>
        <w:gridCol w:w="425"/>
      </w:tblGrid>
      <w:tr w:rsidR="00D11104" w:rsidRPr="00DB51B8" w14:paraId="50F1F52A" w14:textId="77777777" w:rsidTr="006B2A38">
        <w:trPr>
          <w:gridAfter w:val="1"/>
          <w:wAfter w:w="425" w:type="dxa"/>
          <w:trHeight w:val="259"/>
        </w:trPr>
        <w:tc>
          <w:tcPr>
            <w:tcW w:w="1106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701D60DD" w14:textId="77777777" w:rsidR="00D11104" w:rsidRPr="00DB51B8" w:rsidRDefault="00D11104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</w:p>
        </w:tc>
        <w:tc>
          <w:tcPr>
            <w:tcW w:w="5190" w:type="dxa"/>
            <w:gridSpan w:val="3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321A01DC" w14:textId="77777777" w:rsidR="00D11104" w:rsidRPr="00DB51B8" w:rsidRDefault="00D11104" w:rsidP="006B2A38">
            <w:pPr>
              <w:pStyle w:val="1"/>
              <w:spacing w:line="240" w:lineRule="auto"/>
              <w:jc w:val="both"/>
              <w:rPr>
                <w:rFonts w:ascii="Calibri" w:hAnsi="Calibri" w:cs="Calibri"/>
                <w:b w:val="0"/>
                <w:i/>
                <w:sz w:val="14"/>
                <w:szCs w:val="1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2AC62D44" w14:textId="77777777" w:rsidR="00D11104" w:rsidRPr="00DB51B8" w:rsidRDefault="00D11104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0FC3431A" w14:textId="77777777" w:rsidR="00D11104" w:rsidRPr="00DB51B8" w:rsidRDefault="00D11104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9C5999" w:rsidRPr="00DB51B8" w14:paraId="70DEE611" w14:textId="77777777" w:rsidTr="006B2A38">
        <w:trPr>
          <w:trHeight w:val="259"/>
        </w:trPr>
        <w:tc>
          <w:tcPr>
            <w:tcW w:w="1277" w:type="dxa"/>
            <w:gridSpan w:val="2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14:paraId="6D57395A" w14:textId="77777777" w:rsidR="009C5999" w:rsidRPr="00DB51B8" w:rsidRDefault="009C5999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Primer Name</w:t>
            </w:r>
          </w:p>
        </w:tc>
        <w:tc>
          <w:tcPr>
            <w:tcW w:w="3826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14:paraId="46401D84" w14:textId="77777777" w:rsidR="009C5999" w:rsidRPr="00DB51B8" w:rsidRDefault="009C5999" w:rsidP="006B2A38">
            <w:pPr>
              <w:pStyle w:val="1"/>
              <w:spacing w:line="240" w:lineRule="auto"/>
              <w:jc w:val="both"/>
              <w:rPr>
                <w:rFonts w:ascii="Calibri" w:eastAsiaTheme="minorEastAsia" w:hAnsi="Calibri" w:cs="Calibri"/>
                <w:b w:val="0"/>
                <w:sz w:val="14"/>
                <w:szCs w:val="14"/>
                <w:lang w:eastAsia="ko-KR"/>
              </w:rPr>
            </w:pPr>
            <w:r w:rsidRPr="00DB51B8">
              <w:rPr>
                <w:rFonts w:ascii="Calibri" w:hAnsi="Calibri" w:cs="Calibri"/>
                <w:b w:val="0"/>
                <w:sz w:val="14"/>
                <w:szCs w:val="14"/>
              </w:rPr>
              <w:t>Sequence</w:t>
            </w:r>
            <w:r w:rsidR="00363896" w:rsidRPr="00DB51B8">
              <w:rPr>
                <w:rFonts w:ascii="Calibri" w:eastAsiaTheme="minorEastAsia" w:hAnsi="Calibri" w:cs="Calibri"/>
                <w:b w:val="0"/>
                <w:sz w:val="14"/>
                <w:szCs w:val="14"/>
                <w:lang w:eastAsia="ko-KR"/>
              </w:rPr>
              <w:t xml:space="preserve"> (5’—3’)</w:t>
            </w:r>
          </w:p>
        </w:tc>
        <w:tc>
          <w:tcPr>
            <w:tcW w:w="4644" w:type="dxa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14:paraId="24B9397B" w14:textId="77777777" w:rsidR="009C5999" w:rsidRPr="00DB51B8" w:rsidRDefault="009C5999" w:rsidP="006B2A38">
            <w:pPr>
              <w:jc w:val="both"/>
              <w:rPr>
                <w:rFonts w:ascii="Calibri" w:eastAsia="바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omment</w:t>
            </w:r>
          </w:p>
        </w:tc>
      </w:tr>
      <w:tr w:rsidR="00F675E2" w:rsidRPr="00DB51B8" w14:paraId="55C14A7E" w14:textId="77777777" w:rsidTr="006B2A38">
        <w:trPr>
          <w:trHeight w:val="227"/>
        </w:trPr>
        <w:tc>
          <w:tcPr>
            <w:tcW w:w="1106" w:type="dxa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14:paraId="322D17D5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B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79</w:t>
            </w:r>
          </w:p>
        </w:tc>
        <w:tc>
          <w:tcPr>
            <w:tcW w:w="3997" w:type="dxa"/>
            <w:gridSpan w:val="2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14:paraId="06F81163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GTGGATGCTGGCGGAGGATA</w:t>
            </w:r>
          </w:p>
        </w:tc>
        <w:tc>
          <w:tcPr>
            <w:tcW w:w="4644" w:type="dxa"/>
            <w:gridSpan w:val="4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14:paraId="75BFAF9F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Screening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primer on ACT promoter</w:t>
            </w:r>
          </w:p>
        </w:tc>
      </w:tr>
      <w:tr w:rsidR="00F675E2" w:rsidRPr="00DB51B8" w14:paraId="22991F1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53949E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B102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97139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TAAAACGACGGCCAGTG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F9936B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M13 forward (extended)</w:t>
            </w:r>
          </w:p>
        </w:tc>
      </w:tr>
      <w:tr w:rsidR="00F675E2" w:rsidRPr="00DB51B8" w14:paraId="7263055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74A0660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B102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36EFD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GGAAACAGCTATGACC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2598C8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M13 reverse (extended)</w:t>
            </w:r>
          </w:p>
        </w:tc>
      </w:tr>
      <w:tr w:rsidR="00F675E2" w:rsidRPr="00DB51B8" w14:paraId="78B556CF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BD024BB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B145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E0335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AGGTGTTCCCCGACGACGAAT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6DE9F6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NSL</w:t>
            </w:r>
            <w:r w:rsidR="00F72A1F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-NAT</w:t>
            </w:r>
          </w:p>
        </w:tc>
      </w:tr>
      <w:tr w:rsidR="00F675E2" w:rsidRPr="00DB51B8" w14:paraId="3CEE2A2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D0383C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B145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A4B82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ACTCCGTCGCGAGCCCCATCA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FFA1C6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NSR</w:t>
            </w:r>
            <w:r w:rsidR="00F72A1F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-NAT</w:t>
            </w:r>
          </w:p>
        </w:tc>
      </w:tr>
      <w:tr w:rsidR="00F675E2" w:rsidRPr="00DB51B8" w14:paraId="76A8A8D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D50D4A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B188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B9CE8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GGAAGAGATGGATGT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6F65FF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NSL-NEO</w:t>
            </w:r>
          </w:p>
        </w:tc>
      </w:tr>
      <w:tr w:rsidR="00F675E2" w:rsidRPr="00DB51B8" w14:paraId="2BC3FAC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61818A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B188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371B6" w14:textId="77777777" w:rsidR="00F675E2" w:rsidRPr="00DB51B8" w:rsidRDefault="00F675E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TGTCTGTTGTGCC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1E2024" w14:textId="77777777" w:rsidR="00F675E2" w:rsidRPr="00DB51B8" w:rsidRDefault="00F675E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NSR-NEO</w:t>
            </w:r>
          </w:p>
        </w:tc>
      </w:tr>
      <w:tr w:rsidR="003724DF" w:rsidRPr="00DB51B8" w14:paraId="29D31F1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78FF03" w14:textId="77777777" w:rsidR="003724DF" w:rsidRPr="00DB51B8" w:rsidRDefault="00B66767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4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BD194" w14:textId="77777777" w:rsidR="003724DF" w:rsidRPr="00DB51B8" w:rsidRDefault="00B66767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GAGCCATGAAGATCCTGAGG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042383" w14:textId="77777777" w:rsidR="003724DF" w:rsidRPr="00DB51B8" w:rsidRDefault="00B66767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Primer 1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TEF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promoter amplification</w:t>
            </w:r>
          </w:p>
        </w:tc>
      </w:tr>
      <w:tr w:rsidR="00B66767" w:rsidRPr="00DB51B8" w14:paraId="65B1AF4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5CD900" w14:textId="77777777" w:rsidR="00B66767" w:rsidRPr="00DB51B8" w:rsidRDefault="00B66767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4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DA373" w14:textId="77777777" w:rsidR="00B66767" w:rsidRPr="00DB51B8" w:rsidRDefault="00B66767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CACAATTTTTTTCGAAACC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745370" w14:textId="77777777" w:rsidR="00B66767" w:rsidRPr="00DB51B8" w:rsidRDefault="00B66767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Primer 1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TEF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promoter amplification</w:t>
            </w:r>
          </w:p>
        </w:tc>
      </w:tr>
      <w:tr w:rsidR="004A3E6B" w:rsidRPr="00DB51B8" w14:paraId="3B0B93A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9EFEFA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94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8AD24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TCCCACCCTCAGCAACG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06FC58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Screening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primer on TRP terminator</w:t>
            </w:r>
          </w:p>
        </w:tc>
      </w:tr>
      <w:tr w:rsidR="004A3E6B" w:rsidRPr="00DB51B8" w14:paraId="47377FF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2B9B9F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B35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E0093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ATGCAGGATTCGA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68CAC3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CTR4-NAT primer 1</w:t>
            </w:r>
          </w:p>
        </w:tc>
      </w:tr>
      <w:tr w:rsidR="004A3E6B" w:rsidRPr="00DB51B8" w14:paraId="3A2B9B7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36155B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B35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E14FB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TTGGTGAAGTCGTTGT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D7C19E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CTR4-NAT primer 1</w:t>
            </w:r>
          </w:p>
        </w:tc>
      </w:tr>
      <w:tr w:rsidR="004A3E6B" w:rsidRPr="00DB51B8" w14:paraId="03A78155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F838F7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1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E2490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ACATCTCTTGCCGTC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BD711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3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2FD08085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19396C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68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CD02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AGAGAATGCTGCCCAG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897168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2FBCA49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DF2AB5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68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64B07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GCCACTCGAATCCTGCATGCAGACTTGTTGGATGGAGGGG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292D52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38E0FC8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02193A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68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EBC02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CGACAACGACTTCACCAATCTTCCAACAACCCTTCCACT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CF6EF9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19ECF5B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45B2F9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69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FB6B3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GCTTGTCGTTCTTCACA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40CC5D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303406A8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29C00FE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2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EE5FE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CTTCTTGGCACCGTCT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2A1351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1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4F03CCF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6F03B2A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3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A95D2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AGCTTGCGTTTCGGT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F271C7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2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639A123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DBDCC0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09F99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GAAAGGAGCATCGGG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E76EFF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deletion</w:t>
            </w:r>
          </w:p>
        </w:tc>
      </w:tr>
      <w:tr w:rsidR="004A3E6B" w:rsidRPr="00DB51B8" w14:paraId="7692C33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BA93B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0A580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CACGAGATGGTGTT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99DBD2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T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6D0BFF2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7589442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CA27D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TCACTGGCCGTCGTTTTACGTGATGTCGGGTGGAG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324849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6ACE842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490EFC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07E7D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TGGTCATAGCTGTTTCCTGTTCATCTGCTCTCCGC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9149F2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10B4FB5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B11496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F759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TACATGGCGCATTTGG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FE028F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6C0AB0E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1B3F2E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383E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ATTTCTCGGAGAGCGA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F7231B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obe primer for Southern blot for deletion</w:t>
            </w:r>
          </w:p>
        </w:tc>
      </w:tr>
      <w:tr w:rsidR="004A3E6B" w:rsidRPr="00DB51B8" w14:paraId="0F6B01C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307B0E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DC7B0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AGCGTCTTGGATGG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1291AB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deletion</w:t>
            </w:r>
          </w:p>
        </w:tc>
      </w:tr>
      <w:tr w:rsidR="004A3E6B" w:rsidRPr="00DB51B8" w14:paraId="659AD08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30BD30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69841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CAGCTCTCATTCCGGC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9BC9D6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F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2AD9794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F3E0D26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B69A9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TCACTGGCCGTCGTTTTACAACCCGCCGGGAATTA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613FCE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4B629B6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0EA8E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1A4E4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TGGTCATAGCTGTTTCCTGCCGCGCTTACACAGTTT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CFA10F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7741FC3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EFDDC3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B4F8B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CCAACTTACAGAGGG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C748D6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10CD970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753527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4E020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AGGGCATAGACAACGT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9705FD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obe primer for Southern blot for deletion</w:t>
            </w:r>
          </w:p>
        </w:tc>
      </w:tr>
      <w:tr w:rsidR="004A3E6B" w:rsidRPr="00DB51B8" w14:paraId="4DDD3CA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A26978B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08057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GAAGCGGGTGTACC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98896F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deletion</w:t>
            </w:r>
          </w:p>
        </w:tc>
      </w:tr>
      <w:tr w:rsidR="004A3E6B" w:rsidRPr="00DB51B8" w14:paraId="53BBEDD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6D41B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DE769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GGATGATGAGGGAA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238542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F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1D0333D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BA07280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57C15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TCACTGGCCGTCGTTTTACTCGGGTCTCCTCGTAG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85F48A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2234B9B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EE8938D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156E5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TGGTCATAGCTGTTTCCTGTGGTAAGCCTTCTCCAT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1F84C1" w14:textId="77777777" w:rsidR="004A3E6B" w:rsidRPr="00DB51B8" w:rsidRDefault="004A3E6B" w:rsidP="00F3400B">
            <w:pPr>
              <w:tabs>
                <w:tab w:val="right" w:pos="4428"/>
              </w:tabs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  <w:r w:rsidR="00F3400B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ab/>
            </w:r>
          </w:p>
        </w:tc>
      </w:tr>
      <w:tr w:rsidR="004A3E6B" w:rsidRPr="00DB51B8" w14:paraId="48CEC4C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BC5F7B3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C73C7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TTATCCGCCTGCCT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B28CC2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56D6E58F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60832D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5309C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TCTATGCAGCACCA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76B3A8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obe primer for Southern blot for deletion</w:t>
            </w:r>
          </w:p>
        </w:tc>
      </w:tr>
      <w:tr w:rsidR="004A3E6B" w:rsidRPr="00DB51B8" w14:paraId="31D6BE3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317B44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28ACA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TCTGTCGAACAGCCAG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A32BDD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229706A5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64CF4DE" w14:textId="77777777" w:rsidR="004A3E6B" w:rsidRPr="00DB51B8" w:rsidRDefault="004A3E6B" w:rsidP="006B2A38">
            <w:pPr>
              <w:tabs>
                <w:tab w:val="left" w:pos="500"/>
              </w:tabs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A9FCC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GTCCGTCTGTTCCAA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B122F6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381F0EF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6E6A22A" w14:textId="77777777" w:rsidR="004A3E6B" w:rsidRPr="00DB51B8" w:rsidRDefault="004A3E6B" w:rsidP="006B2A38">
            <w:pPr>
              <w:tabs>
                <w:tab w:val="left" w:pos="500"/>
              </w:tabs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7DDE8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CACTCGAATCCTGCATGCTTGGTTCGTGACTGTCGACG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38CD0B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20D3BD4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8CF544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9F0A5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ACAACGACTTCACCAATCCTCTTTTTCCTCCCATACTT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81B399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5AECA17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109485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EA2B5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AGAGAGCAAAGATGGC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54E547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5C7DFE0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FA6549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3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C7751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AGCCTTCTCTTCTGTCT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4A1114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1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64B14BE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8869972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99AE2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TTATCCGCCGAGCTAG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779C3C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2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4A3E6B" w:rsidRPr="00DB51B8" w14:paraId="73BAC5F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B9361C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D8BAA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CTCTAAACCCAGCACA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C3DB25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deletion</w:t>
            </w:r>
          </w:p>
        </w:tc>
      </w:tr>
      <w:tr w:rsidR="004A3E6B" w:rsidRPr="00DB51B8" w14:paraId="40F6CB7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49CFC0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3E0FA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CGAAAGGGTGCGAT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CAA3B2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Z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498066A6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6E7777B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F83D3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TCACTGGCCGTCGTTTTACAGCCCAGCTTTGGAT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D0FCD7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6BE5BD6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EEBE07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D0D94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TGGTCATAGCTGTTTCCTGTTTCCTGTGGGCCGTAT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FEA3FB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30AEAC2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79F3356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1693E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GCGCTGCAAGTAAG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AF6B28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4A3E6B" w:rsidRPr="00DB51B8" w14:paraId="4BE10AE8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0E5C95" w14:textId="77777777" w:rsidR="004A3E6B" w:rsidRPr="00DB51B8" w:rsidRDefault="004A3E6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29DDE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CAAGCTCTTCGTCTC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6F0A0A" w14:textId="77777777" w:rsidR="004A3E6B" w:rsidRPr="00DB51B8" w:rsidRDefault="004A3E6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obe primer for Southern blot for deletion</w:t>
            </w:r>
          </w:p>
        </w:tc>
      </w:tr>
      <w:tr w:rsidR="00212D3B" w:rsidRPr="00DB51B8" w14:paraId="7488E9B2" w14:textId="77777777" w:rsidTr="006B2A38">
        <w:trPr>
          <w:trHeight w:val="227"/>
        </w:trPr>
        <w:tc>
          <w:tcPr>
            <w:tcW w:w="1106" w:type="dxa"/>
          </w:tcPr>
          <w:p w14:paraId="136C4811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4</w:t>
            </w:r>
          </w:p>
        </w:tc>
        <w:tc>
          <w:tcPr>
            <w:tcW w:w="3997" w:type="dxa"/>
            <w:gridSpan w:val="2"/>
          </w:tcPr>
          <w:p w14:paraId="3C15693A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TCTATGCAGCACCAAGC</w:t>
            </w:r>
          </w:p>
        </w:tc>
        <w:tc>
          <w:tcPr>
            <w:tcW w:w="4644" w:type="dxa"/>
            <w:gridSpan w:val="4"/>
          </w:tcPr>
          <w:p w14:paraId="1C72A0A0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2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62DF04B0" w14:textId="77777777" w:rsidTr="006B2A38">
        <w:trPr>
          <w:trHeight w:val="227"/>
        </w:trPr>
        <w:tc>
          <w:tcPr>
            <w:tcW w:w="1106" w:type="dxa"/>
          </w:tcPr>
          <w:p w14:paraId="437A4E1F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81</w:t>
            </w:r>
          </w:p>
        </w:tc>
        <w:tc>
          <w:tcPr>
            <w:tcW w:w="3997" w:type="dxa"/>
            <w:gridSpan w:val="2"/>
          </w:tcPr>
          <w:p w14:paraId="4613C9DD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TGGTCTGGTTCGGCTAG</w:t>
            </w:r>
          </w:p>
        </w:tc>
        <w:tc>
          <w:tcPr>
            <w:tcW w:w="4644" w:type="dxa"/>
            <w:gridSpan w:val="4"/>
          </w:tcPr>
          <w:p w14:paraId="0033EB85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2610CBA0" w14:textId="77777777" w:rsidTr="006B2A38">
        <w:trPr>
          <w:trHeight w:val="227"/>
        </w:trPr>
        <w:tc>
          <w:tcPr>
            <w:tcW w:w="1106" w:type="dxa"/>
          </w:tcPr>
          <w:p w14:paraId="20C3B6B2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lastRenderedPageBreak/>
              <w:t>J1873</w:t>
            </w:r>
          </w:p>
        </w:tc>
        <w:tc>
          <w:tcPr>
            <w:tcW w:w="3997" w:type="dxa"/>
            <w:gridSpan w:val="2"/>
          </w:tcPr>
          <w:p w14:paraId="0F449BF7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ACACGTTTGGGCTGTGC</w:t>
            </w:r>
          </w:p>
        </w:tc>
        <w:tc>
          <w:tcPr>
            <w:tcW w:w="4644" w:type="dxa"/>
            <w:gridSpan w:val="4"/>
          </w:tcPr>
          <w:p w14:paraId="56200947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62FA371B" w14:textId="77777777" w:rsidTr="006B2A38">
        <w:trPr>
          <w:trHeight w:val="227"/>
        </w:trPr>
        <w:tc>
          <w:tcPr>
            <w:tcW w:w="1106" w:type="dxa"/>
          </w:tcPr>
          <w:p w14:paraId="6D608300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82</w:t>
            </w:r>
          </w:p>
        </w:tc>
        <w:tc>
          <w:tcPr>
            <w:tcW w:w="3997" w:type="dxa"/>
            <w:gridSpan w:val="2"/>
          </w:tcPr>
          <w:p w14:paraId="2A8E9AF3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CACTCGAATCCTGCATGCATCTCGGAGAATAGGCATTACG</w:t>
            </w:r>
          </w:p>
        </w:tc>
        <w:tc>
          <w:tcPr>
            <w:tcW w:w="4644" w:type="dxa"/>
            <w:gridSpan w:val="4"/>
          </w:tcPr>
          <w:p w14:paraId="3BDB312C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7F11D706" w14:textId="77777777" w:rsidTr="006B2A38">
        <w:trPr>
          <w:trHeight w:val="227"/>
        </w:trPr>
        <w:tc>
          <w:tcPr>
            <w:tcW w:w="1106" w:type="dxa"/>
          </w:tcPr>
          <w:p w14:paraId="3420E3A5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83</w:t>
            </w:r>
          </w:p>
        </w:tc>
        <w:tc>
          <w:tcPr>
            <w:tcW w:w="3997" w:type="dxa"/>
            <w:gridSpan w:val="2"/>
          </w:tcPr>
          <w:p w14:paraId="6CCA0CCD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ACAACGACTTCACCAATCAAACAAACACTCGCTCCTGG</w:t>
            </w:r>
          </w:p>
        </w:tc>
        <w:tc>
          <w:tcPr>
            <w:tcW w:w="4644" w:type="dxa"/>
            <w:gridSpan w:val="4"/>
          </w:tcPr>
          <w:p w14:paraId="1E5A08D7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7009B150" w14:textId="77777777" w:rsidTr="006B2A38">
        <w:trPr>
          <w:trHeight w:val="227"/>
        </w:trPr>
        <w:tc>
          <w:tcPr>
            <w:tcW w:w="1106" w:type="dxa"/>
          </w:tcPr>
          <w:p w14:paraId="6A7306D9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78</w:t>
            </w:r>
          </w:p>
        </w:tc>
        <w:tc>
          <w:tcPr>
            <w:tcW w:w="3997" w:type="dxa"/>
            <w:gridSpan w:val="2"/>
          </w:tcPr>
          <w:p w14:paraId="59DAB4D5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AGGCCAGGCTGCATCAAC</w:t>
            </w:r>
          </w:p>
        </w:tc>
        <w:tc>
          <w:tcPr>
            <w:tcW w:w="4644" w:type="dxa"/>
            <w:gridSpan w:val="4"/>
          </w:tcPr>
          <w:p w14:paraId="36582ED7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5D44D7D4" w14:textId="77777777" w:rsidTr="006B2A38">
        <w:trPr>
          <w:trHeight w:val="227"/>
        </w:trPr>
        <w:tc>
          <w:tcPr>
            <w:tcW w:w="1106" w:type="dxa"/>
          </w:tcPr>
          <w:p w14:paraId="3EE447A5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73</w:t>
            </w:r>
          </w:p>
        </w:tc>
        <w:tc>
          <w:tcPr>
            <w:tcW w:w="3997" w:type="dxa"/>
            <w:gridSpan w:val="2"/>
          </w:tcPr>
          <w:p w14:paraId="569D48E6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ACACGTTTGGGCTGTGC</w:t>
            </w:r>
          </w:p>
        </w:tc>
        <w:tc>
          <w:tcPr>
            <w:tcW w:w="4644" w:type="dxa"/>
            <w:gridSpan w:val="4"/>
          </w:tcPr>
          <w:p w14:paraId="6B029617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1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3BBCECE1" w14:textId="77777777" w:rsidTr="006B2A38">
        <w:trPr>
          <w:trHeight w:val="227"/>
        </w:trPr>
        <w:tc>
          <w:tcPr>
            <w:tcW w:w="1106" w:type="dxa"/>
          </w:tcPr>
          <w:p w14:paraId="3518DA60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84</w:t>
            </w:r>
          </w:p>
        </w:tc>
        <w:tc>
          <w:tcPr>
            <w:tcW w:w="3997" w:type="dxa"/>
            <w:gridSpan w:val="2"/>
          </w:tcPr>
          <w:p w14:paraId="157E601B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AGCCTCCACTCTTCTTG</w:t>
            </w:r>
          </w:p>
        </w:tc>
        <w:tc>
          <w:tcPr>
            <w:tcW w:w="4644" w:type="dxa"/>
            <w:gridSpan w:val="4"/>
          </w:tcPr>
          <w:p w14:paraId="2C39AD5F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2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17652A0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D845A2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44625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AGATGGAGACAGAGGG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33E1AB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62219CB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09036A" w14:textId="77777777" w:rsidR="00212D3B" w:rsidRPr="00DB51B8" w:rsidRDefault="00212D3B" w:rsidP="006B2A38">
            <w:pPr>
              <w:tabs>
                <w:tab w:val="left" w:pos="500"/>
              </w:tabs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4C2F0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GAAGCGGGTGTACC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474B53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00693A85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854815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B2B4B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CACTCGAATCCTGCATGCACCAAACAAAGATAACGCC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2891AD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72BD920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F6BB49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1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BB77D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ACAACGACTTCACCAATCCCGTGCCTGACCTCGTCA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3B01B8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0513012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975056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1D3F9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TCTATGCAGCACCA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5DE47A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65D5706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20E18E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5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9E5FF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GAAGCGGGTGTACC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792034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1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2DDBC0E6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846605C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6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B78B2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TCTATGCAGCACCA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82253F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F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– probe primer 2 for Southern blot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TR4-NAT</w:t>
            </w:r>
          </w:p>
        </w:tc>
      </w:tr>
      <w:tr w:rsidR="00212D3B" w:rsidRPr="00DB51B8" w14:paraId="06DA741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83F751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3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3CE5E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CAAAGGACCCTCGACTT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00D439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5’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3-NEO</w:t>
            </w:r>
          </w:p>
        </w:tc>
      </w:tr>
      <w:tr w:rsidR="00212D3B" w:rsidRPr="00DB51B8" w14:paraId="0CF58BD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A4409E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3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FB1F6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CTCGAATCCTGCATGCTTATCGCTTTAAAATGGA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6AE58F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3-NEO</w:t>
            </w:r>
          </w:p>
        </w:tc>
      </w:tr>
      <w:tr w:rsidR="00212D3B" w:rsidRPr="00DB51B8" w14:paraId="7A2AE155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01CE35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3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095B4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CACAACACATCTATCACACAAAACACAGACGCAACA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8BFB0D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3-NEO</w:t>
            </w:r>
          </w:p>
        </w:tc>
      </w:tr>
      <w:tr w:rsidR="00212D3B" w:rsidRPr="00DB51B8" w14:paraId="52BC2C1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A13823F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38x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89B34" w14:textId="77777777" w:rsidR="00212D3B" w:rsidRPr="00DB51B8" w:rsidRDefault="00212D3B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CTCAGCACATCTCTGT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E6FE71" w14:textId="77777777" w:rsidR="00212D3B" w:rsidRPr="00DB51B8" w:rsidRDefault="00212D3B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3-NEO</w:t>
            </w:r>
          </w:p>
        </w:tc>
      </w:tr>
      <w:tr w:rsidR="00412605" w:rsidRPr="00DB51B8" w14:paraId="1D624CC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F52011" w14:textId="77777777" w:rsidR="00412605" w:rsidRPr="00DB51B8" w:rsidRDefault="00412605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4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BE340" w14:textId="77777777" w:rsidR="00412605" w:rsidRPr="00DB51B8" w:rsidRDefault="00412605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CCTCAGGATCTTCATGGCTCCAGACTTGTTGGATGGAGGGG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A9D521" w14:textId="77777777" w:rsidR="00412605" w:rsidRPr="00DB51B8" w:rsidRDefault="00412605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TEF1-NEO</w:t>
            </w:r>
          </w:p>
        </w:tc>
      </w:tr>
      <w:tr w:rsidR="00412605" w:rsidRPr="00DB51B8" w14:paraId="09AA971F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271B98" w14:textId="77777777" w:rsidR="00412605" w:rsidRPr="00DB51B8" w:rsidRDefault="00412605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4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A78BF" w14:textId="77777777" w:rsidR="00412605" w:rsidRPr="00DB51B8" w:rsidRDefault="00412605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GGTTTCGAAAAAAATTGTGGTTCCAACAACCCTTCCACT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D7321E" w14:textId="77777777" w:rsidR="00412605" w:rsidRPr="00DB51B8" w:rsidRDefault="00412605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TEF1-NEO</w:t>
            </w:r>
          </w:p>
        </w:tc>
      </w:tr>
      <w:tr w:rsidR="00412605" w:rsidRPr="00DB51B8" w14:paraId="1B79FA5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743B3A" w14:textId="77777777" w:rsidR="00412605" w:rsidRPr="00DB51B8" w:rsidRDefault="00412605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4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11E66" w14:textId="77777777" w:rsidR="00412605" w:rsidRPr="00DB51B8" w:rsidRDefault="00412605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CCTCAGGATCTTCATGGCTCCGGACCCGTCGTCGTGTGGC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C8127C" w14:textId="77777777" w:rsidR="00412605" w:rsidRPr="00DB51B8" w:rsidRDefault="00412605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B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TEF1-NEO</w:t>
            </w:r>
          </w:p>
        </w:tc>
      </w:tr>
      <w:tr w:rsidR="00412605" w:rsidRPr="00DB51B8" w14:paraId="75DBD108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848BAE" w14:textId="77777777" w:rsidR="00412605" w:rsidRPr="00DB51B8" w:rsidRDefault="00412605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4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F6A07" w14:textId="77777777" w:rsidR="00412605" w:rsidRPr="00DB51B8" w:rsidRDefault="00412605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GGTTTCGAAAAAAATTGTGGCTGAGCTTCTCCCCACCG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C363E3" w14:textId="77777777" w:rsidR="00412605" w:rsidRPr="00DB51B8" w:rsidRDefault="00412605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B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for 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TEF1-NEO</w:t>
            </w:r>
          </w:p>
        </w:tc>
      </w:tr>
      <w:tr w:rsidR="00ED1C2F" w:rsidRPr="00DB51B8" w14:paraId="60D64B3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EF0A62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2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E096C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TTCTTGGCACCGTCT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6C5A70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deletion</w:t>
            </w:r>
          </w:p>
        </w:tc>
      </w:tr>
      <w:tr w:rsidR="00ED1C2F" w:rsidRPr="00DB51B8" w14:paraId="31C9502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1120C1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2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24B6D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AGACTTGGGAGCCA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B48119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A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ED1C2F" w:rsidRPr="00DB51B8" w14:paraId="1B178666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14F197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2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4E647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CACTGGCCGTCGTTTTACGGGAAGAACACCACCTT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830303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ED1C2F" w:rsidRPr="00DB51B8" w14:paraId="58B6B3AF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8BB7B7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3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3DE51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TGGTCATAGCTGTTTCCTGACCGATGAACAGCGA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44A691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ED1C2F" w:rsidRPr="00DB51B8" w14:paraId="66988AD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182473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3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B54D9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GGCGGGCTTGTATGT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32F973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ED1C2F" w:rsidRPr="00DB51B8" w14:paraId="494591C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1340B0" w14:textId="77777777" w:rsidR="00ED1C2F" w:rsidRPr="00DB51B8" w:rsidRDefault="00ED1C2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13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5469A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CTTGCGTTTCGGT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92514C" w14:textId="77777777" w:rsidR="00ED1C2F" w:rsidRPr="00DB51B8" w:rsidRDefault="00ED1C2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A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obe primer for Southern blot for deletion</w:t>
            </w:r>
          </w:p>
        </w:tc>
      </w:tr>
      <w:tr w:rsidR="0072504E" w:rsidRPr="00DB51B8" w14:paraId="44F3F34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F71A00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08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D3223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CGAGGCACGATACGA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695523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B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deletion</w:t>
            </w:r>
          </w:p>
        </w:tc>
      </w:tr>
      <w:tr w:rsidR="0072504E" w:rsidRPr="00DB51B8" w14:paraId="30E482A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C8191F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08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8948C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TACACTCAAGGACGG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E7BA58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B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1BED1FB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745153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08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0BA24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CACTGGCCGTCGTTTTACGACCTGCTTGAGGACC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D1BA84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B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5353AD68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2E66713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08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D3B91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TGGTCATAGCTGTTTCCTGGACATCTTCGAGCGAATT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B2E04C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B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7FA4504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305AE7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08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C2DE0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ATCTACCGAGGATTG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18E209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B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5860DC0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A7B769" w14:textId="77777777" w:rsidR="0072504E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3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42345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ATTGTTGACGGCCCGA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39C5AA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screening primer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for deletion</w:t>
            </w:r>
          </w:p>
        </w:tc>
      </w:tr>
      <w:tr w:rsidR="0072504E" w:rsidRPr="00DB51B8" w14:paraId="0768968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6E6E200" w14:textId="77777777" w:rsidR="0072504E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3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8D678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CCTTCTCTTCTGTCT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C88379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CSE4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6AAE4BB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642750" w14:textId="77777777" w:rsidR="0072504E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3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51994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TCACTGGCCGTCGTTTTACGTACGACTCGGGAGAAT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F323B9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lef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51BC189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9ABD30" w14:textId="77777777" w:rsidR="0072504E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3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8A5E4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TGGTCATAGCTGTTTCCTGAGCCATGAACGTAGGC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E0F24B" w14:textId="77777777" w:rsidR="0072504E" w:rsidRPr="00DB51B8" w:rsidRDefault="0072504E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619585B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091222" w14:textId="77777777" w:rsidR="0072504E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3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966B0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CTCCTTCATCGCATA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B53A97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right flanking primer 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for deletion</w:t>
            </w:r>
          </w:p>
        </w:tc>
      </w:tr>
      <w:tr w:rsidR="0072504E" w:rsidRPr="00DB51B8" w14:paraId="2DD98CB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038065D" w14:textId="77777777" w:rsidR="0072504E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4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8F6CD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TATCCGCCGAGCTAG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00E839" w14:textId="77777777" w:rsidR="0072504E" w:rsidRPr="00DB51B8" w:rsidRDefault="0072504E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CSE4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obe primer for Southern blot for deletion</w:t>
            </w:r>
          </w:p>
        </w:tc>
      </w:tr>
      <w:tr w:rsidR="00417DD0" w:rsidRPr="00DB51B8" w14:paraId="19F0F54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F79F80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96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E9743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GCCCGAGACAACAAGA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EDD429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A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747) qRT primer 1</w:t>
            </w:r>
          </w:p>
        </w:tc>
      </w:tr>
      <w:tr w:rsidR="00417DD0" w:rsidRPr="00DB51B8" w14:paraId="7299BFC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FD4F3F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96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60A2A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ATGACAACAGACCCG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50C4C6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A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747) qRT primer 2</w:t>
            </w:r>
          </w:p>
        </w:tc>
      </w:tr>
      <w:tr w:rsidR="00417DD0" w:rsidRPr="00DB51B8" w14:paraId="0B835CD6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5E81E5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96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9F0F4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CTTCGAGCGAATTGC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8D946A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B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746) qRT primer 1</w:t>
            </w:r>
          </w:p>
        </w:tc>
      </w:tr>
      <w:tr w:rsidR="00417DD0" w:rsidRPr="00DB51B8" w14:paraId="3925217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8D254E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96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CF794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GAAGGATGAGTCGGA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12C53B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B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746) qRT primer 2</w:t>
            </w:r>
          </w:p>
        </w:tc>
      </w:tr>
      <w:tr w:rsidR="00417DD0" w:rsidRPr="00DB51B8" w14:paraId="69F9183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8141BF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0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417B9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TTCCATCTCCACCC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CEFE28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T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4828) qRT primer 1</w:t>
            </w:r>
          </w:p>
        </w:tc>
      </w:tr>
      <w:tr w:rsidR="00417DD0" w:rsidRPr="00DB51B8" w14:paraId="23C9570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4233ECB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0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C9D6E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CCTTTGTTCGGGCTAT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A05AD3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T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4828) qRT primer 2</w:t>
            </w:r>
          </w:p>
        </w:tc>
      </w:tr>
      <w:tr w:rsidR="00417DD0" w:rsidRPr="00DB51B8" w14:paraId="0AE8BB08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1B68B2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0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C82BA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CACAATGGCCCGAA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800265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T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745) qRT primer 1</w:t>
            </w:r>
          </w:p>
        </w:tc>
      </w:tr>
      <w:tr w:rsidR="00417DD0" w:rsidRPr="00DB51B8" w14:paraId="0C7485DF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5BC952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0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71718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GTGGTGGTTTGCTTCC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4DD86B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T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745) qRT primer 2</w:t>
            </w:r>
          </w:p>
        </w:tc>
      </w:tr>
      <w:tr w:rsidR="00417DD0" w:rsidRPr="00DB51B8" w14:paraId="4AC83BC5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407F5F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96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344AA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GCCAAACTCCCATTCT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4E0FFE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CSE4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0063) qRT primer 1</w:t>
            </w:r>
          </w:p>
        </w:tc>
      </w:tr>
      <w:tr w:rsidR="00417DD0" w:rsidRPr="00DB51B8" w14:paraId="2FE89F2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A9CCC1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96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1004C" w14:textId="77777777" w:rsidR="00417DD0" w:rsidRPr="00DB51B8" w:rsidRDefault="00417DD0" w:rsidP="006B2A38">
            <w:pPr>
              <w:tabs>
                <w:tab w:val="left" w:pos="690"/>
              </w:tabs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ATGCCATGATCGCCGA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154AF0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CSE4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0063) qRT primer 2</w:t>
            </w:r>
          </w:p>
        </w:tc>
      </w:tr>
      <w:tr w:rsidR="00417DD0" w:rsidRPr="00DB51B8" w14:paraId="0D3757A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2F277D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AAB58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ATCTGACTGCCGAGGT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5C2D02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Z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5221) qRT primer 1</w:t>
            </w:r>
          </w:p>
        </w:tc>
      </w:tr>
      <w:tr w:rsidR="00417DD0" w:rsidRPr="00DB51B8" w14:paraId="44B6636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299448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0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A4B00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TCAAGCTCTTCGTCTC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8C055D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Z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5221) qRT primer 1</w:t>
            </w:r>
          </w:p>
        </w:tc>
      </w:tr>
      <w:tr w:rsidR="00417DD0" w:rsidRPr="00DB51B8" w14:paraId="4092E46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103D1D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8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53B15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CGCTAAGAGGAAGAC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B85B49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F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1628) qRT primer 1 (3’-UTR)</w:t>
            </w:r>
          </w:p>
        </w:tc>
      </w:tr>
      <w:tr w:rsidR="00417DD0" w:rsidRPr="00DB51B8" w14:paraId="3587720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4FFD15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9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CF009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AAAACGAAGAACATC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816834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F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1628) qRT primer 2 (3’-UTR)</w:t>
            </w:r>
          </w:p>
        </w:tc>
      </w:tr>
      <w:tr w:rsidR="00417DD0" w:rsidRPr="00DB51B8" w14:paraId="241F0B9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2F2A6D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9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B58F0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GCCAAGAGGAAGACTG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0FB1A5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F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7807) qRT primer 1 (3’-UTR)</w:t>
            </w:r>
          </w:p>
        </w:tc>
      </w:tr>
      <w:tr w:rsidR="00417DD0" w:rsidRPr="00DB51B8" w14:paraId="16534A16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60B80A2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9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2A138" w14:textId="77777777" w:rsidR="00417DD0" w:rsidRPr="00DB51B8" w:rsidRDefault="00417DD0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CCCAAAAAACTGTGCT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FF9712" w14:textId="77777777" w:rsidR="00417DD0" w:rsidRPr="00DB51B8" w:rsidRDefault="00417DD0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F2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7807) qRT primer 2 (3’-UTR)</w:t>
            </w:r>
          </w:p>
        </w:tc>
      </w:tr>
      <w:tr w:rsidR="00417DD0" w:rsidRPr="00DB51B8" w14:paraId="7DFACA9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44DD87B" w14:textId="77777777" w:rsidR="00417DD0" w:rsidRPr="00DB51B8" w:rsidRDefault="00E83FD9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2</w:t>
            </w:r>
            <w:r w:rsidR="00377A5F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699CA" w14:textId="77777777" w:rsidR="00417DD0" w:rsidRPr="00DB51B8" w:rsidRDefault="00E83FD9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CATTATGGCCGAGCTCCTTCC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F68937" w14:textId="77777777" w:rsidR="00417DD0" w:rsidRPr="00DB51B8" w:rsidRDefault="00E83FD9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A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internal PCR primer 1</w:t>
            </w:r>
          </w:p>
        </w:tc>
      </w:tr>
      <w:tr w:rsidR="00417DD0" w:rsidRPr="00DB51B8" w14:paraId="3FD50F5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3BB564" w14:textId="77777777" w:rsidR="00417DD0" w:rsidRPr="00DB51B8" w:rsidRDefault="00E83FD9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lastRenderedPageBreak/>
              <w:t>J262</w:t>
            </w:r>
            <w:r w:rsidR="00377A5F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A7467" w14:textId="77777777" w:rsidR="00417DD0" w:rsidRPr="00DB51B8" w:rsidRDefault="00E83FD9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TACACCTCCTGAGAAGCCTTG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405A4E" w14:textId="77777777" w:rsidR="00417DD0" w:rsidRPr="00DB51B8" w:rsidRDefault="00E83FD9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A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internal PCR primer 2</w:t>
            </w:r>
          </w:p>
        </w:tc>
      </w:tr>
      <w:tr w:rsidR="00377A5F" w:rsidRPr="00DB51B8" w14:paraId="15DBBEA8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BBB695B" w14:textId="77777777" w:rsidR="00377A5F" w:rsidRPr="00DB51B8" w:rsidRDefault="00377A5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2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5B8FB" w14:textId="77777777" w:rsidR="00377A5F" w:rsidRPr="00DB51B8" w:rsidRDefault="00377A5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CAAAAGAGTTGAGGATAGCCA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561E78" w14:textId="77777777" w:rsidR="00377A5F" w:rsidRPr="00DB51B8" w:rsidRDefault="00377A5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B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internal PCR primer 1</w:t>
            </w:r>
          </w:p>
        </w:tc>
      </w:tr>
      <w:tr w:rsidR="00377A5F" w:rsidRPr="00DB51B8" w14:paraId="0B862A3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2DFD70" w14:textId="77777777" w:rsidR="00377A5F" w:rsidRPr="00DB51B8" w:rsidRDefault="00377A5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2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07353" w14:textId="77777777" w:rsidR="00377A5F" w:rsidRPr="00DB51B8" w:rsidRDefault="00377A5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AACAAGGCCATGGCTATCCTCA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35157D" w14:textId="77777777" w:rsidR="00377A5F" w:rsidRPr="00DB51B8" w:rsidRDefault="00377A5F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B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internal PCR primer 2</w:t>
            </w:r>
          </w:p>
        </w:tc>
      </w:tr>
      <w:tr w:rsidR="00D65CEC" w:rsidRPr="00DB51B8" w14:paraId="4592E68A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0D3BBF" w14:textId="77777777" w:rsidR="00D65CEC" w:rsidRPr="00DB51B8" w:rsidRDefault="00D65CEC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2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9CCBA" w14:textId="77777777" w:rsidR="00D65CEC" w:rsidRPr="00DB51B8" w:rsidRDefault="00D65CEC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TGGATCACGTAGGTAAGAGAAG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EFDA35" w14:textId="77777777" w:rsidR="00D65CEC" w:rsidRPr="00DB51B8" w:rsidRDefault="00D65CEC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CSE4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internal PCR l primer 1</w:t>
            </w:r>
          </w:p>
        </w:tc>
      </w:tr>
      <w:tr w:rsidR="00D65CEC" w:rsidRPr="00DB51B8" w14:paraId="350C5D3A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A31A52" w14:textId="77777777" w:rsidR="00D65CEC" w:rsidRPr="00DB51B8" w:rsidRDefault="00D65CEC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2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57BA1" w14:textId="77777777" w:rsidR="00D65CEC" w:rsidRPr="00DB51B8" w:rsidRDefault="00D65CEC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TTCTCTTACCTACGTGATCCA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D4A009" w14:textId="77777777" w:rsidR="00D65CEC" w:rsidRPr="00DB51B8" w:rsidRDefault="00D65CEC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CSE4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internal PCR l primer 2</w:t>
            </w:r>
          </w:p>
        </w:tc>
      </w:tr>
      <w:tr w:rsidR="006C16FA" w:rsidRPr="00DB51B8" w14:paraId="7525FF5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613963" w14:textId="77777777" w:rsidR="006C16FA" w:rsidRPr="00DB51B8" w:rsidRDefault="006C16FA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6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35119" w14:textId="77777777" w:rsidR="006C16FA" w:rsidRPr="00DB51B8" w:rsidRDefault="006C16FA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TTCCCGCCTCACTTCAA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AB0686" w14:textId="77777777" w:rsidR="006C16FA" w:rsidRPr="00DB51B8" w:rsidRDefault="006C16FA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ERG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829) qRT primer 1</w:t>
            </w:r>
          </w:p>
        </w:tc>
      </w:tr>
      <w:tr w:rsidR="006C16FA" w:rsidRPr="00DB51B8" w14:paraId="40EA41A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C2BE4C" w14:textId="77777777" w:rsidR="006C16FA" w:rsidRPr="00DB51B8" w:rsidRDefault="006C16FA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6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B3AE8" w14:textId="77777777" w:rsidR="006C16FA" w:rsidRPr="00DB51B8" w:rsidRDefault="006C16FA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GGAAGACCCTGGATG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DFB332" w14:textId="77777777" w:rsidR="006C16FA" w:rsidRPr="00DB51B8" w:rsidRDefault="006C16FA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ERG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829)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qRT primer 2</w:t>
            </w:r>
          </w:p>
        </w:tc>
      </w:tr>
      <w:tr w:rsidR="00157F12" w:rsidRPr="00DB51B8" w14:paraId="3E3E5CB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E4ADBA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5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9BC84" w14:textId="77777777" w:rsidR="00157F12" w:rsidRPr="00DB51B8" w:rsidRDefault="00157F1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GCCCTGCTCGTGAAA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F20F37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ERG1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829)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qRT primer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 1</w:t>
            </w:r>
          </w:p>
        </w:tc>
      </w:tr>
      <w:tr w:rsidR="00157F12" w:rsidRPr="00DB51B8" w14:paraId="608C9A8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789B7F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6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24A01" w14:textId="77777777" w:rsidR="00157F12" w:rsidRPr="00DB51B8" w:rsidRDefault="00157F1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CTTCTTTGACTTGG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0DCD5F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ERG1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829)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qRT primer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2</w:t>
            </w:r>
          </w:p>
        </w:tc>
      </w:tr>
      <w:tr w:rsidR="00157F12" w:rsidRPr="00DB51B8" w14:paraId="649FE72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108E1A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34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82E3F" w14:textId="77777777" w:rsidR="00157F12" w:rsidRPr="00DB51B8" w:rsidRDefault="00157F1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GGTGTTGAAGACGAC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830692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MG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534)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qRT primer 1</w:t>
            </w:r>
          </w:p>
        </w:tc>
      </w:tr>
      <w:tr w:rsidR="00157F12" w:rsidRPr="00DB51B8" w14:paraId="29C09BE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73B462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34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BFF0D" w14:textId="77777777" w:rsidR="00157F12" w:rsidRPr="00DB51B8" w:rsidRDefault="00157F12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CGCGTGAGCGTTAAA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D45B54" w14:textId="77777777" w:rsidR="00157F12" w:rsidRPr="00DB51B8" w:rsidRDefault="00157F12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MG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(CNAG_06534)</w:t>
            </w: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qRT primer 2</w:t>
            </w:r>
          </w:p>
        </w:tc>
      </w:tr>
      <w:tr w:rsidR="006E5A7F" w:rsidRPr="00DB51B8" w14:paraId="27FA6C9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29C675" w14:textId="77777777" w:rsidR="006E5A7F" w:rsidRPr="00DB51B8" w:rsidRDefault="006E5A7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10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F52AB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TTTGGTTGATGCCGAT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032DA2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i/>
                <w:sz w:val="14"/>
                <w:szCs w:val="14"/>
              </w:rPr>
              <w:t>SPO11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(CNAG_05472)_qRT_primer 1</w:t>
            </w:r>
          </w:p>
        </w:tc>
      </w:tr>
      <w:tr w:rsidR="006E5A7F" w:rsidRPr="00DB51B8" w14:paraId="2974A5A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24439B" w14:textId="77777777" w:rsidR="006E5A7F" w:rsidRPr="00DB51B8" w:rsidRDefault="006E5A7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10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262FC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CACTGCACTCTATCCC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DC1093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i/>
                <w:sz w:val="14"/>
                <w:szCs w:val="14"/>
              </w:rPr>
              <w:t>SPO11</w:t>
            </w:r>
            <w:r w:rsidRPr="00DB51B8">
              <w:rPr>
                <w:rFonts w:ascii="Calibri" w:hAnsi="Calibri" w:cs="Calibri"/>
                <w:sz w:val="14"/>
                <w:szCs w:val="14"/>
              </w:rPr>
              <w:t xml:space="preserve"> (CNAG_05472)_qRT_primer 2</w:t>
            </w:r>
          </w:p>
        </w:tc>
      </w:tr>
      <w:tr w:rsidR="006E5A7F" w:rsidRPr="00DB51B8" w14:paraId="73CD9C3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02F43E" w14:textId="77777777" w:rsidR="006E5A7F" w:rsidRPr="00DB51B8" w:rsidRDefault="006E5A7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10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0D7CC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GCCTTCACTGCCATCT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438EE5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i/>
                <w:sz w:val="14"/>
                <w:szCs w:val="14"/>
              </w:rPr>
              <w:t>MAT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alpha (CNAG_07407)_qRT_primer 1</w:t>
            </w:r>
          </w:p>
        </w:tc>
      </w:tr>
      <w:tr w:rsidR="006E5A7F" w:rsidRPr="00DB51B8" w14:paraId="10C275F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EFC114" w14:textId="77777777" w:rsidR="006E5A7F" w:rsidRPr="00DB51B8" w:rsidRDefault="006E5A7F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10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EEBEA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CAAAGGGTCATGC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3D4D11" w14:textId="77777777" w:rsidR="006E5A7F" w:rsidRPr="00DB51B8" w:rsidRDefault="006E5A7F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i/>
                <w:sz w:val="14"/>
                <w:szCs w:val="14"/>
              </w:rPr>
              <w:t>MAT</w:t>
            </w:r>
            <w:r w:rsidRPr="00DB51B8">
              <w:rPr>
                <w:rFonts w:ascii="Calibri" w:hAnsi="Calibri" w:cs="Calibri"/>
                <w:sz w:val="14"/>
                <w:szCs w:val="14"/>
              </w:rPr>
              <w:t>alpha (CNAG_07407)_qRT_primer 2</w:t>
            </w:r>
          </w:p>
        </w:tc>
      </w:tr>
      <w:tr w:rsidR="00296E73" w:rsidRPr="00DB51B8" w14:paraId="354C3C14" w14:textId="77777777" w:rsidTr="006B2A38">
        <w:trPr>
          <w:trHeight w:val="227"/>
        </w:trPr>
        <w:tc>
          <w:tcPr>
            <w:tcW w:w="1106" w:type="dxa"/>
          </w:tcPr>
          <w:p w14:paraId="0F3386A1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1</w:t>
            </w:r>
          </w:p>
        </w:tc>
        <w:tc>
          <w:tcPr>
            <w:tcW w:w="3997" w:type="dxa"/>
            <w:gridSpan w:val="2"/>
          </w:tcPr>
          <w:p w14:paraId="46C08D6E" w14:textId="77777777" w:rsidR="00296E73" w:rsidRPr="00DB51B8" w:rsidRDefault="00296E73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cGAGCTCGCCACGAGATGGTGTTGAG</w:t>
            </w:r>
          </w:p>
        </w:tc>
        <w:tc>
          <w:tcPr>
            <w:tcW w:w="4644" w:type="dxa"/>
            <w:gridSpan w:val="4"/>
          </w:tcPr>
          <w:p w14:paraId="63FE7E9D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HT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 primer 1 for complementation</w:t>
            </w:r>
          </w:p>
        </w:tc>
      </w:tr>
      <w:tr w:rsidR="00296E73" w:rsidRPr="00DB51B8" w14:paraId="66F240FF" w14:textId="77777777" w:rsidTr="006B2A38">
        <w:trPr>
          <w:trHeight w:val="227"/>
        </w:trPr>
        <w:tc>
          <w:tcPr>
            <w:tcW w:w="1106" w:type="dxa"/>
          </w:tcPr>
          <w:p w14:paraId="48A9AC73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2</w:t>
            </w:r>
          </w:p>
        </w:tc>
        <w:tc>
          <w:tcPr>
            <w:tcW w:w="3997" w:type="dxa"/>
            <w:gridSpan w:val="2"/>
          </w:tcPr>
          <w:p w14:paraId="304981CF" w14:textId="77777777" w:rsidR="00296E73" w:rsidRPr="00DB51B8" w:rsidRDefault="00296E73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cACTAGTGGATTTCGCCGCCTATCTTG</w:t>
            </w:r>
          </w:p>
        </w:tc>
        <w:tc>
          <w:tcPr>
            <w:tcW w:w="4644" w:type="dxa"/>
            <w:gridSpan w:val="4"/>
          </w:tcPr>
          <w:p w14:paraId="0F05A75D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imer 2 for complementation</w:t>
            </w:r>
          </w:p>
        </w:tc>
      </w:tr>
      <w:tr w:rsidR="00296E73" w:rsidRPr="00DB51B8" w14:paraId="464E4016" w14:textId="77777777" w:rsidTr="006B2A38">
        <w:trPr>
          <w:trHeight w:val="227"/>
        </w:trPr>
        <w:tc>
          <w:tcPr>
            <w:tcW w:w="1106" w:type="dxa"/>
          </w:tcPr>
          <w:p w14:paraId="76B468E6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3</w:t>
            </w:r>
          </w:p>
        </w:tc>
        <w:tc>
          <w:tcPr>
            <w:tcW w:w="3997" w:type="dxa"/>
            <w:gridSpan w:val="2"/>
          </w:tcPr>
          <w:p w14:paraId="02293FD6" w14:textId="77777777" w:rsidR="00296E73" w:rsidRPr="00DB51B8" w:rsidRDefault="00296E73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GGATGAGCCTGTGTTTG</w:t>
            </w:r>
          </w:p>
        </w:tc>
        <w:tc>
          <w:tcPr>
            <w:tcW w:w="4644" w:type="dxa"/>
            <w:gridSpan w:val="4"/>
          </w:tcPr>
          <w:p w14:paraId="0382A706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imer 1 for sequencing</w:t>
            </w:r>
          </w:p>
        </w:tc>
      </w:tr>
      <w:tr w:rsidR="00296E73" w:rsidRPr="00DB51B8" w14:paraId="1346DEDD" w14:textId="77777777" w:rsidTr="006B2A38">
        <w:trPr>
          <w:trHeight w:val="227"/>
        </w:trPr>
        <w:tc>
          <w:tcPr>
            <w:tcW w:w="1106" w:type="dxa"/>
          </w:tcPr>
          <w:p w14:paraId="42FD7196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4</w:t>
            </w:r>
          </w:p>
        </w:tc>
        <w:tc>
          <w:tcPr>
            <w:tcW w:w="3997" w:type="dxa"/>
            <w:gridSpan w:val="2"/>
          </w:tcPr>
          <w:p w14:paraId="0FFB5DBD" w14:textId="77777777" w:rsidR="00296E73" w:rsidRPr="00DB51B8" w:rsidRDefault="00296E73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GTACAGTCGCTACCAAG</w:t>
            </w:r>
          </w:p>
        </w:tc>
        <w:tc>
          <w:tcPr>
            <w:tcW w:w="4644" w:type="dxa"/>
            <w:gridSpan w:val="4"/>
          </w:tcPr>
          <w:p w14:paraId="3947D1C2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imer 2 for sequencing</w:t>
            </w:r>
          </w:p>
        </w:tc>
      </w:tr>
      <w:tr w:rsidR="00296E73" w:rsidRPr="00DB51B8" w14:paraId="33B99222" w14:textId="77777777" w:rsidTr="006B2A38">
        <w:trPr>
          <w:trHeight w:val="227"/>
        </w:trPr>
        <w:tc>
          <w:tcPr>
            <w:tcW w:w="1106" w:type="dxa"/>
          </w:tcPr>
          <w:p w14:paraId="20E08088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795</w:t>
            </w:r>
          </w:p>
        </w:tc>
        <w:tc>
          <w:tcPr>
            <w:tcW w:w="3997" w:type="dxa"/>
            <w:gridSpan w:val="2"/>
          </w:tcPr>
          <w:p w14:paraId="5FAF9661" w14:textId="77777777" w:rsidR="00296E73" w:rsidRPr="00DB51B8" w:rsidRDefault="00296E73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CCAACTCTGACCTAAGGCTCC</w:t>
            </w:r>
          </w:p>
        </w:tc>
        <w:tc>
          <w:tcPr>
            <w:tcW w:w="4644" w:type="dxa"/>
            <w:gridSpan w:val="4"/>
          </w:tcPr>
          <w:p w14:paraId="6E28F12F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imer 3 for sequencing</w:t>
            </w:r>
          </w:p>
        </w:tc>
      </w:tr>
      <w:tr w:rsidR="00296E73" w:rsidRPr="00DB51B8" w14:paraId="3F45859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27F824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1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77C75" w14:textId="77777777" w:rsidR="00296E73" w:rsidRPr="00DB51B8" w:rsidRDefault="00296E73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GGCCGCCTTCCCTTGGCAACA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1E6641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 xml:space="preserve">HTZ1 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– primer 1 for complementation</w:t>
            </w:r>
          </w:p>
        </w:tc>
      </w:tr>
      <w:tr w:rsidR="00296E73" w:rsidRPr="00DB51B8" w14:paraId="153C8295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237BC6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81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04D6C" w14:textId="77777777" w:rsidR="00296E73" w:rsidRPr="00DB51B8" w:rsidRDefault="00296E73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CGGCCGCCTCGAGCCCGAATGATGACCAAT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B6F0B0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TZ1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 xml:space="preserve"> – primer 2 for complementation</w:t>
            </w:r>
          </w:p>
        </w:tc>
      </w:tr>
      <w:tr w:rsidR="00296E73" w:rsidRPr="00DB51B8" w14:paraId="1B8C326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6A3E28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1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F6EED" w14:textId="77777777" w:rsidR="00296E73" w:rsidRPr="00DB51B8" w:rsidRDefault="007D6791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CgcggccgcGCGATACCACCCAAATCA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AF779A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- primer 1 for complementation</w:t>
            </w:r>
          </w:p>
        </w:tc>
      </w:tr>
      <w:tr w:rsidR="00296E73" w:rsidRPr="00DB51B8" w14:paraId="283908F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756823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1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8E9B1" w14:textId="77777777" w:rsidR="00296E73" w:rsidRPr="00DB51B8" w:rsidRDefault="007D6791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CgggcccTTGGGTGCGGAGAAGG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9A298F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- primer 2 for complementation</w:t>
            </w:r>
          </w:p>
        </w:tc>
      </w:tr>
      <w:tr w:rsidR="00296E73" w:rsidRPr="00DB51B8" w14:paraId="05F5033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1A10E0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2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621BE" w14:textId="77777777" w:rsidR="00296E73" w:rsidRPr="00DB51B8" w:rsidRDefault="007D6791" w:rsidP="006B2A38">
            <w:pPr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AGATATCCATCACACTGGCGCGATACCACCCAAATCA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492AA1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- primer 3 for complementation</w:t>
            </w:r>
          </w:p>
        </w:tc>
      </w:tr>
      <w:tr w:rsidR="00296E73" w:rsidRPr="00DB51B8" w14:paraId="028F4C4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89D6BC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192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FBE23" w14:textId="77777777" w:rsidR="00296E73" w:rsidRPr="00DB51B8" w:rsidRDefault="007D6791" w:rsidP="006B2A38">
            <w:pPr>
              <w:ind w:firstLineChars="20" w:firstLine="28"/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ACTATAGGGCGAATTGGGCCTTGGGTGCGGAGAAGGA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2E4EBB" w14:textId="77777777" w:rsidR="00296E73" w:rsidRPr="00DB51B8" w:rsidRDefault="00296E73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  <w:t>HHT2</w:t>
            </w: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- primer 4 for complementation</w:t>
            </w:r>
          </w:p>
        </w:tc>
      </w:tr>
      <w:tr w:rsidR="00FA0324" w:rsidRPr="00DB51B8" w14:paraId="4990BA57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6D17CE" w14:textId="77777777" w:rsidR="00FA0324" w:rsidRPr="00DB51B8" w:rsidRDefault="00FA0324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70A89" w14:textId="77777777" w:rsidR="00FA0324" w:rsidRPr="00DB51B8" w:rsidRDefault="00FA0324" w:rsidP="006B2A38">
            <w:pPr>
              <w:ind w:firstLineChars="20" w:firstLine="28"/>
              <w:jc w:val="both"/>
              <w:rPr>
                <w:rFonts w:ascii="Calibri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GGAGGGAGAGAATGGAGATA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9C0C4D" w14:textId="77777777" w:rsidR="00FA0324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7843_qRT_primer_1</w:t>
            </w:r>
          </w:p>
        </w:tc>
      </w:tr>
      <w:tr w:rsidR="00492F66" w:rsidRPr="00DB51B8" w14:paraId="6AD02D92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4989AD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3852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GGAAAGAGGAAAGGGTAAACT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889BD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7843_qRT_primer_2</w:t>
            </w:r>
          </w:p>
        </w:tc>
      </w:tr>
      <w:tr w:rsidR="00492F66" w:rsidRPr="00DB51B8" w14:paraId="2F03C8E3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71346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3F85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TCTTCCTCCTCATTGTCTTCA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8BA9F3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7854_qRT_primer_1</w:t>
            </w:r>
          </w:p>
        </w:tc>
      </w:tr>
      <w:tr w:rsidR="00492F66" w:rsidRPr="00DB51B8" w14:paraId="788126A4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3E7EBD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0DD11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AAGATAGTCTGGATGTGGGT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7DCF2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7854_qRT_primer_2</w:t>
            </w:r>
          </w:p>
        </w:tc>
      </w:tr>
      <w:tr w:rsidR="00492F66" w:rsidRPr="00DB51B8" w14:paraId="39E0DE5A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B45E1D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B2DD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AACACCCTCTCTGACCAATGAA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697602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4385_qRT_primer_1</w:t>
            </w:r>
          </w:p>
        </w:tc>
      </w:tr>
      <w:tr w:rsidR="00492F66" w:rsidRPr="00DB51B8" w14:paraId="281268F8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BF024F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83B7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CTCTTCTCACTTTGGATTGT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9ED306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4385_qRT_primer_2</w:t>
            </w:r>
          </w:p>
        </w:tc>
      </w:tr>
      <w:tr w:rsidR="00492F66" w:rsidRPr="00DB51B8" w14:paraId="46434C60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51B92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7E1F6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CAATCTACTTTACCGACTCCCT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E44BF7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3980_qRT_primer_1</w:t>
            </w:r>
          </w:p>
        </w:tc>
      </w:tr>
      <w:tr w:rsidR="00492F66" w:rsidRPr="00DB51B8" w14:paraId="11026D85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ED5CC47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3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A8BA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TTGGTGTCGGTAATGATGAGT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9B25B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3980_qRT_primer_2</w:t>
            </w:r>
          </w:p>
        </w:tc>
      </w:tr>
      <w:tr w:rsidR="00492F66" w:rsidRPr="00DB51B8" w14:paraId="5DB14C2E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53035D9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E97F4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GTTGGTGAAGGAGACAATCATT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68487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3532_qRT_primer_1</w:t>
            </w:r>
          </w:p>
        </w:tc>
      </w:tr>
      <w:tr w:rsidR="00492F66" w:rsidRPr="00DB51B8" w14:paraId="577F1022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C47512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C371E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TTAAACGGAATACCCTCATCCT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6B2BE1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3532_qRT_primer_2</w:t>
            </w:r>
          </w:p>
        </w:tc>
      </w:tr>
      <w:tr w:rsidR="00492F66" w:rsidRPr="00DB51B8" w14:paraId="422A3CC0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09AC77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1DA6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TAAGCTTTGGAGCACCTTTGCCT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8526B1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7592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1</w:t>
            </w:r>
          </w:p>
        </w:tc>
      </w:tr>
      <w:tr w:rsidR="00492F66" w:rsidRPr="00DB51B8" w14:paraId="6058830A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697387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203D2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GCAAGGGAAAGATGATGTTCTC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D959D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7592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2</w:t>
            </w:r>
          </w:p>
        </w:tc>
      </w:tr>
      <w:tr w:rsidR="00492F66" w:rsidRPr="00DB51B8" w14:paraId="16C733A5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A81317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127E1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GATCTATGGAAGTTGGACCCTA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93CA5D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4246_qRT_primer_1</w:t>
            </w:r>
          </w:p>
        </w:tc>
      </w:tr>
      <w:tr w:rsidR="00492F66" w:rsidRPr="00DB51B8" w14:paraId="64B650CE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14FCF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92FCE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GAATGAGACTGCTCCGTAAAGAC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EB9B6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4246_qRT_primer_2</w:t>
            </w:r>
          </w:p>
        </w:tc>
      </w:tr>
      <w:tr w:rsidR="00492F66" w:rsidRPr="00DB51B8" w14:paraId="0790406C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146CF1E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49B66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CATGTTCCTCGTCAACTCAAA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4A684D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3754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1</w:t>
            </w:r>
          </w:p>
        </w:tc>
      </w:tr>
      <w:tr w:rsidR="00492F66" w:rsidRPr="00DB51B8" w14:paraId="5608BE77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0418D2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902D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CAGGAGCTTTACTGCCTTGAT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2F9234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3754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2</w:t>
            </w:r>
          </w:p>
        </w:tc>
      </w:tr>
      <w:tr w:rsidR="00492F66" w:rsidRPr="00DB51B8" w14:paraId="0888DDDC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87FB273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DA9BD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GTTACTGCTTGCCTCAATGTTG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9587D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5729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1</w:t>
            </w:r>
          </w:p>
        </w:tc>
      </w:tr>
      <w:tr w:rsidR="00492F66" w:rsidRPr="00DB51B8" w14:paraId="3D25F193" w14:textId="77777777" w:rsidTr="006B2A38">
        <w:trPr>
          <w:trHeight w:val="22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B3EE7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4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0A8F1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GACTGAATAAAGAAACGCCAG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EE119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5729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2</w:t>
            </w:r>
          </w:p>
        </w:tc>
      </w:tr>
      <w:tr w:rsidR="00492F66" w:rsidRPr="00DB51B8" w14:paraId="3C94A72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B169E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859B1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TCTATTCACAACACAGACCCT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D5E3E6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4585_qRT_primer_1</w:t>
            </w:r>
          </w:p>
        </w:tc>
      </w:tr>
      <w:tr w:rsidR="00492F66" w:rsidRPr="00DB51B8" w14:paraId="2A97045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DDC55C9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3CDB8" w14:textId="77777777" w:rsidR="00492F66" w:rsidRPr="00DB51B8" w:rsidRDefault="00492F66" w:rsidP="006B2A38">
            <w:pPr>
              <w:jc w:val="both"/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Theme="minorEastAsia" w:hAnsi="Calibri" w:cs="Calibri"/>
                <w:sz w:val="14"/>
                <w:szCs w:val="14"/>
                <w:lang w:eastAsia="ko-KR"/>
              </w:rPr>
              <w:t>CCAAACCCTCAGGGGCAGCCTTC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87F38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4585_qRT_primer_2</w:t>
            </w:r>
          </w:p>
        </w:tc>
      </w:tr>
      <w:tr w:rsidR="00492F66" w:rsidRPr="00DB51B8" w14:paraId="390285A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8D9C1F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B4567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GATATTCCCGGTTTAGGCTACA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9248DF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1464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1</w:t>
            </w:r>
          </w:p>
        </w:tc>
      </w:tr>
      <w:tr w:rsidR="00492F66" w:rsidRPr="00DB51B8" w14:paraId="2F5159E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0CE2E1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9DFD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AGGGTTAGAAAGTGTAGGTAC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9D5EFA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1464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2</w:t>
            </w:r>
          </w:p>
        </w:tc>
      </w:tr>
      <w:tr w:rsidR="00492F66" w:rsidRPr="00DB51B8" w14:paraId="18F11FF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F234BA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DA68E" w14:textId="77777777" w:rsidR="00492F66" w:rsidRPr="00DB51B8" w:rsidRDefault="00492F66" w:rsidP="006B2A38">
            <w:pPr>
              <w:jc w:val="both"/>
              <w:rPr>
                <w:rFonts w:ascii="Calibri" w:eastAsia="굴림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CTAAGGGAATGGTGTATGAGG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4B470A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5974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1</w:t>
            </w:r>
          </w:p>
        </w:tc>
      </w:tr>
      <w:tr w:rsidR="00492F66" w:rsidRPr="00DB51B8" w14:paraId="18D02A3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648F63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DB370" w14:textId="77777777" w:rsidR="00492F66" w:rsidRPr="00DB51B8" w:rsidRDefault="00492F66" w:rsidP="006B2A38">
            <w:pPr>
              <w:jc w:val="both"/>
              <w:rPr>
                <w:rFonts w:ascii="Calibri" w:eastAsia="굴림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AGTCTTGATAAGGTCGAGGAA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39ADE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NAG_05974_qRT_</w:t>
            </w:r>
            <w:r w:rsidR="00D1510E"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2</w:t>
            </w:r>
          </w:p>
        </w:tc>
      </w:tr>
      <w:tr w:rsidR="00492F66" w:rsidRPr="00DB51B8" w14:paraId="7C2A338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F0508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E2F0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TTACCCGCAATCGTTTCATCA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6DD25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2361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0B10E0EF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08CF62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8EC1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ATGATGTAGGCAAACCAATG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563A8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2361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492F66" w:rsidRPr="00DB51B8" w14:paraId="6F71E47F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91DCA9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AFCD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TAAACTCTTACGAGCCCTTCAT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52757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6923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16CD4F9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F57BCCA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5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29DDF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AATGTTGAGAGAGGAGACTTT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9F6407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6923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492F66" w:rsidRPr="00DB51B8" w14:paraId="58051C8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730ED3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C8C9F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GATAAAGTCTCGAACAAGCT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67B6CAD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3890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1D428EB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249EFE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44D57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TCGTCTCTAGGCATCTTCATG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47DEFE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3890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492F66" w:rsidRPr="00DB51B8" w14:paraId="17D7A55E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68DCA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lastRenderedPageBreak/>
              <w:t>J266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640B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ATCCCTCTCGTCTTCATCATCA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4DC05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4334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4CAFD09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EFB4A1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16824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GTCGGAGTTTGATATGGGATA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351D3E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4334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2</w:t>
            </w:r>
          </w:p>
        </w:tc>
      </w:tr>
      <w:tr w:rsidR="00492F66" w:rsidRPr="00DB51B8" w14:paraId="2B38FA4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E19DC1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D9C6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ACCGAGATGTAGAAGTGTAT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14EF9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7450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70BFD5D0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E56D80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691D4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TGTACTGTGGAAGGACGATTGT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35530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7450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492F66" w:rsidRPr="00DB51B8" w14:paraId="48E183A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7A805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9E26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GGTGTTTCCAAAAAAAGGCAGTC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8FFCC9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6471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1C58D468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84BFAB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9AB5C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</w:rPr>
              <w:t>CGTCATCTGTCCGTTGGAAAGCT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EFB0A8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6471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492F66" w:rsidRPr="00DB51B8" w14:paraId="5AA6960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6D9562D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BBF43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AATAAGTGAACCATCTGGGTAT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7528AE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1921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5FE443A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D60C7E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6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A0CFA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TGAACGAAAAGGCTTGGTCCAA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C08612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1921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492F66" w:rsidRPr="00DB51B8" w14:paraId="07AD50A6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04DCDF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A4A79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ACGCTTACACTCTTCTCCTTTC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2800A3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2048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492F66" w:rsidRPr="00DB51B8" w14:paraId="258DA25C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EFBA535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D9EDF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TGTTGTATGGCGTGAATAAGG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C4A8D4" w14:textId="77777777" w:rsidR="00492F66" w:rsidRPr="00DB51B8" w:rsidRDefault="00492F66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2048_qRT_</w:t>
            </w:r>
            <w:r w:rsidR="00D1510E" w:rsidRPr="00DB51B8">
              <w:rPr>
                <w:rFonts w:ascii="Calibri" w:eastAsia="맑은 고딕" w:hAnsi="Calibri" w:cs="Calibri"/>
                <w:color w:val="000000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DB51B8" w:rsidRPr="00DB51B8" w14:paraId="0A492A5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9A78FD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06C62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TAACCCTAACCCTAACGCAACT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EAC9B6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CNAG_05064_qRT_primer_1</w:t>
            </w:r>
          </w:p>
        </w:tc>
      </w:tr>
      <w:tr w:rsidR="00DB51B8" w:rsidRPr="00DB51B8" w14:paraId="6246A04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EA935E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43A5D" w14:textId="77777777" w:rsidR="00DB51B8" w:rsidRPr="00DB51B8" w:rsidRDefault="00DB51B8" w:rsidP="006B2A38">
            <w:pPr>
              <w:jc w:val="both"/>
              <w:rPr>
                <w:rFonts w:ascii="Calibri" w:eastAsia="굴림" w:hAnsi="Calibri" w:cs="Calibri"/>
                <w:sz w:val="14"/>
                <w:szCs w:val="14"/>
              </w:rPr>
            </w:pPr>
            <w:r w:rsidRPr="00DB51B8">
              <w:rPr>
                <w:rFonts w:ascii="Calibri" w:hAnsi="Calibri" w:cs="Calibri"/>
                <w:sz w:val="14"/>
                <w:szCs w:val="14"/>
              </w:rPr>
              <w:t>GTATCAGGAGGTAAATGGATGT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DFEAFD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i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CNAG_05064_qRT_primer_2</w:t>
            </w:r>
          </w:p>
        </w:tc>
      </w:tr>
      <w:tr w:rsidR="00DB51B8" w:rsidRPr="00DB51B8" w14:paraId="7B875BF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A7FE916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21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DBF4B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ATGAGGCCAAAGAGAATGCTTC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4072F8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3759_qRT_primer1</w:t>
            </w:r>
          </w:p>
        </w:tc>
      </w:tr>
      <w:tr w:rsidR="00DB51B8" w:rsidRPr="00DB51B8" w14:paraId="3A43230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DF5A8A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21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10AEB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GATCATTGTTGCTCTCTTCCTT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2CA858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color w:val="000000"/>
                <w:sz w:val="14"/>
                <w:szCs w:val="14"/>
              </w:rPr>
            </w:pPr>
            <w:r w:rsidRPr="00DB51B8">
              <w:rPr>
                <w:rFonts w:ascii="Calibri" w:eastAsia="맑은 고딕" w:hAnsi="Calibri" w:cs="Calibri"/>
                <w:color w:val="000000"/>
                <w:sz w:val="14"/>
                <w:szCs w:val="14"/>
              </w:rPr>
              <w:t>CNAG_03759_qRT_primer2</w:t>
            </w:r>
          </w:p>
        </w:tc>
      </w:tr>
      <w:tr w:rsidR="00DB51B8" w:rsidRPr="00DB51B8" w14:paraId="2B21A091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CA42620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77E42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TGGATTTGTTCATGTCTCCTTC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935B48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5099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1</w:t>
            </w:r>
          </w:p>
        </w:tc>
      </w:tr>
      <w:tr w:rsidR="00DB51B8" w:rsidRPr="00DB51B8" w14:paraId="47E93C0A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19A082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F8028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ATCGCTGGTCATAAGATACCTTG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544BB6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5099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>primer_2</w:t>
            </w:r>
          </w:p>
        </w:tc>
      </w:tr>
      <w:tr w:rsidR="00DB51B8" w:rsidRPr="00DB51B8" w14:paraId="7B675DE9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B12AF1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93B2F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GCTCTTCTTCTGGTGACTCTTC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F07FE5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3782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>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1</w:t>
            </w:r>
          </w:p>
        </w:tc>
      </w:tr>
      <w:tr w:rsidR="00DB51B8" w:rsidRPr="00DB51B8" w14:paraId="4ECF693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8ABF29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46A20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GAGTCACTAGAGGAAGAGGAGGA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F82C7C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 w:hint="eastAsia"/>
                <w:sz w:val="14"/>
                <w:szCs w:val="14"/>
              </w:rPr>
              <w:t>CNAG_03782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 w:hint="eastAsia"/>
                <w:sz w:val="14"/>
                <w:szCs w:val="14"/>
              </w:rPr>
              <w:t>2</w:t>
            </w:r>
          </w:p>
        </w:tc>
      </w:tr>
      <w:tr w:rsidR="00DB51B8" w:rsidRPr="00DB51B8" w14:paraId="6FB964E7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051AFC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8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8F683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TATGGGTATGATGAATCCTATGAT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45C592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2659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1</w:t>
            </w:r>
          </w:p>
        </w:tc>
      </w:tr>
      <w:tr w:rsidR="00DB51B8" w:rsidRPr="00DB51B8" w14:paraId="0E9BC5A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60DD37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79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36504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TATGCTCCAGAACCAAGGCCTCCA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1722B8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2659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2</w:t>
            </w:r>
          </w:p>
        </w:tc>
      </w:tr>
      <w:tr w:rsidR="00DB51B8" w:rsidRPr="00DB51B8" w14:paraId="7306258D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F9BB0F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0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9F4CE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GACAGAGGGCTCAACAAGAAA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81722F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7885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1</w:t>
            </w:r>
          </w:p>
        </w:tc>
      </w:tr>
      <w:tr w:rsidR="00DB51B8" w:rsidRPr="00DB51B8" w14:paraId="663751FB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DB8011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1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CF11A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GTGCTCTTCTAGGGACTGTTCT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4A65FC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7885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2</w:t>
            </w:r>
          </w:p>
        </w:tc>
      </w:tr>
      <w:tr w:rsidR="00DB51B8" w:rsidRPr="00DB51B8" w14:paraId="5810641A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350F76D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2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10A5C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ATTCATCGTCTTCATCTGCCAAG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672557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2735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1</w:t>
            </w:r>
          </w:p>
        </w:tc>
      </w:tr>
      <w:tr w:rsidR="00DB51B8" w:rsidRPr="00DB51B8" w14:paraId="7832F1E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7DD3010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3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97788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GCCCTCCGCAATATCTTTAAC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BB6C34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2735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2</w:t>
            </w:r>
          </w:p>
        </w:tc>
      </w:tr>
      <w:tr w:rsidR="00DB51B8" w:rsidRPr="00DB51B8" w14:paraId="135015C2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57679FD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4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2C7BC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ACCCTATCCTGTCCCATGTCTT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25558E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5258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1</w:t>
            </w:r>
          </w:p>
        </w:tc>
      </w:tr>
      <w:tr w:rsidR="00DB51B8" w:rsidRPr="00DB51B8" w14:paraId="7FD948E3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5F7FE8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5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AA540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CATTGTGATTCTTCCTGTAGG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62440C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5258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2</w:t>
            </w:r>
          </w:p>
        </w:tc>
      </w:tr>
      <w:tr w:rsidR="00DB51B8" w:rsidRPr="00DB51B8" w14:paraId="0F158B24" w14:textId="77777777" w:rsidTr="006B2A38">
        <w:trPr>
          <w:trHeight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CE2613" w14:textId="77777777" w:rsidR="00DB51B8" w:rsidRPr="00DB51B8" w:rsidRDefault="00DB51B8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6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7793F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GTATCAGCCAGTCTATCGTCGAAC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1357A0" w14:textId="77777777" w:rsidR="00DB51B8" w:rsidRPr="00DB51B8" w:rsidRDefault="00DB51B8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7725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1</w:t>
            </w:r>
          </w:p>
        </w:tc>
      </w:tr>
      <w:tr w:rsidR="00B46A11" w:rsidRPr="00DB51B8" w14:paraId="4F159A18" w14:textId="77777777" w:rsidTr="00B46A11">
        <w:trPr>
          <w:trHeight w:val="247"/>
        </w:trPr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48879AC7" w14:textId="77777777" w:rsidR="00B46A11" w:rsidRPr="00DB51B8" w:rsidRDefault="00B46A11" w:rsidP="006B2A38">
            <w:pPr>
              <w:jc w:val="both"/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</w:pPr>
            <w:r w:rsidRPr="00DB51B8">
              <w:rPr>
                <w:rFonts w:ascii="Calibri" w:eastAsia="맑은 고딕" w:hAnsi="Calibri" w:cs="Calibri"/>
                <w:sz w:val="14"/>
                <w:szCs w:val="14"/>
                <w:lang w:eastAsia="ko-KR"/>
              </w:rPr>
              <w:t>J2687</w:t>
            </w:r>
          </w:p>
        </w:tc>
        <w:tc>
          <w:tcPr>
            <w:tcW w:w="3997" w:type="dxa"/>
            <w:gridSpan w:val="2"/>
            <w:tcBorders>
              <w:top w:val="nil"/>
              <w:left w:val="nil"/>
              <w:right w:val="nil"/>
            </w:tcBorders>
          </w:tcPr>
          <w:p w14:paraId="15498EB3" w14:textId="77777777" w:rsidR="00B46A11" w:rsidRPr="00DB51B8" w:rsidRDefault="00B46A11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TCCTTGATCTCCTCTTCCAACTG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right w:val="nil"/>
            </w:tcBorders>
          </w:tcPr>
          <w:p w14:paraId="41F42AAA" w14:textId="77777777" w:rsidR="00B46A11" w:rsidRPr="00DB51B8" w:rsidRDefault="00B46A11" w:rsidP="006B2A38">
            <w:pPr>
              <w:jc w:val="both"/>
              <w:rPr>
                <w:rFonts w:ascii="Calibri" w:eastAsia="돋움" w:hAnsi="Calibri" w:cs="Calibri"/>
                <w:sz w:val="14"/>
                <w:szCs w:val="14"/>
              </w:rPr>
            </w:pPr>
            <w:r w:rsidRPr="00DB51B8">
              <w:rPr>
                <w:rFonts w:ascii="Calibri" w:eastAsia="돋움" w:hAnsi="Calibri" w:cs="Calibri"/>
                <w:sz w:val="14"/>
                <w:szCs w:val="14"/>
              </w:rPr>
              <w:t>CNAG_07725_qRT_</w:t>
            </w:r>
            <w:r>
              <w:rPr>
                <w:rFonts w:ascii="Calibri" w:eastAsia="돋움" w:hAnsi="Calibri" w:cs="Calibri" w:hint="eastAsia"/>
                <w:sz w:val="14"/>
                <w:szCs w:val="14"/>
                <w:lang w:eastAsia="ko-KR"/>
              </w:rPr>
              <w:t xml:space="preserve"> primer_</w:t>
            </w:r>
            <w:r w:rsidRPr="00DB51B8">
              <w:rPr>
                <w:rFonts w:ascii="Calibri" w:eastAsia="돋움" w:hAnsi="Calibri" w:cs="Calibri"/>
                <w:sz w:val="14"/>
                <w:szCs w:val="14"/>
              </w:rPr>
              <w:t>2</w:t>
            </w:r>
          </w:p>
        </w:tc>
      </w:tr>
    </w:tbl>
    <w:p w14:paraId="6D297E1C" w14:textId="77777777" w:rsidR="00D0311A" w:rsidRPr="00DB51B8" w:rsidRDefault="00D0311A" w:rsidP="00DB51B8">
      <w:pPr>
        <w:rPr>
          <w:rFonts w:ascii="Calibri" w:hAnsi="Calibri" w:cs="Calibri"/>
          <w:sz w:val="14"/>
          <w:szCs w:val="14"/>
        </w:rPr>
      </w:pPr>
    </w:p>
    <w:p w14:paraId="6BD7DD53" w14:textId="77777777" w:rsidR="00281091" w:rsidRPr="00DB51B8" w:rsidRDefault="00281091" w:rsidP="00DB51B8">
      <w:pPr>
        <w:ind w:left="720" w:hanging="720"/>
        <w:rPr>
          <w:rFonts w:ascii="Calibri" w:hAnsi="Calibri" w:cs="Calibri"/>
          <w:sz w:val="14"/>
          <w:szCs w:val="14"/>
        </w:rPr>
      </w:pPr>
    </w:p>
    <w:sectPr w:rsidR="00281091" w:rsidRPr="00DB51B8" w:rsidSect="00B52D97">
      <w:pgSz w:w="12240" w:h="15840" w:code="1"/>
      <w:pgMar w:top="1701" w:right="1247" w:bottom="1440" w:left="124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3CEAF" w14:textId="77777777" w:rsidR="00053E28" w:rsidRDefault="00053E28" w:rsidP="00D0311A">
      <w:r>
        <w:separator/>
      </w:r>
    </w:p>
  </w:endnote>
  <w:endnote w:type="continuationSeparator" w:id="0">
    <w:p w14:paraId="4674222D" w14:textId="77777777" w:rsidR="00053E28" w:rsidRDefault="00053E28" w:rsidP="00D0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93F6B" w14:textId="77777777" w:rsidR="00053E28" w:rsidRDefault="00053E28" w:rsidP="00D0311A">
      <w:r>
        <w:separator/>
      </w:r>
    </w:p>
  </w:footnote>
  <w:footnote w:type="continuationSeparator" w:id="0">
    <w:p w14:paraId="7EAD7915" w14:textId="77777777" w:rsidR="00053E28" w:rsidRDefault="00053E28" w:rsidP="00D031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24C69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09574F"/>
    <w:multiLevelType w:val="hybridMultilevel"/>
    <w:tmpl w:val="BD6C5C56"/>
    <w:lvl w:ilvl="0" w:tplc="4E86F700">
      <w:start w:val="1"/>
      <w:numFmt w:val="upperLetter"/>
      <w:lvlText w:val="(%1)"/>
      <w:lvlJc w:val="left"/>
      <w:pPr>
        <w:tabs>
          <w:tab w:val="num" w:pos="760"/>
        </w:tabs>
        <w:ind w:left="760" w:hanging="40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2NTA1sDA0M7e0NLRU0lEKTi0uzszPAykwrQUAwKsHfy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Biology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UN&amp;apos;s Library (9.0).enl&lt;/item&gt;&lt;/Libraries&gt;&lt;/ENLibraries&gt;"/>
  </w:docVars>
  <w:rsids>
    <w:rsidRoot w:val="0005397C"/>
    <w:rsid w:val="00011696"/>
    <w:rsid w:val="000159D8"/>
    <w:rsid w:val="00036F82"/>
    <w:rsid w:val="00040A98"/>
    <w:rsid w:val="00051CFA"/>
    <w:rsid w:val="0005397C"/>
    <w:rsid w:val="00053CFF"/>
    <w:rsid w:val="00053E28"/>
    <w:rsid w:val="0005690D"/>
    <w:rsid w:val="00063C08"/>
    <w:rsid w:val="00065326"/>
    <w:rsid w:val="0006537F"/>
    <w:rsid w:val="00071A28"/>
    <w:rsid w:val="000831FD"/>
    <w:rsid w:val="000870D0"/>
    <w:rsid w:val="00095660"/>
    <w:rsid w:val="000969A7"/>
    <w:rsid w:val="000A2954"/>
    <w:rsid w:val="000D1F05"/>
    <w:rsid w:val="000E3F73"/>
    <w:rsid w:val="000E5C70"/>
    <w:rsid w:val="000F3DF8"/>
    <w:rsid w:val="000F4F38"/>
    <w:rsid w:val="001040CB"/>
    <w:rsid w:val="00111B08"/>
    <w:rsid w:val="001122E0"/>
    <w:rsid w:val="001152AD"/>
    <w:rsid w:val="00125A09"/>
    <w:rsid w:val="00144C3D"/>
    <w:rsid w:val="0014583D"/>
    <w:rsid w:val="001516FC"/>
    <w:rsid w:val="00157F12"/>
    <w:rsid w:val="001724F2"/>
    <w:rsid w:val="00173C91"/>
    <w:rsid w:val="001819EB"/>
    <w:rsid w:val="001847CC"/>
    <w:rsid w:val="001979BB"/>
    <w:rsid w:val="001A0252"/>
    <w:rsid w:val="001C5F8A"/>
    <w:rsid w:val="001D0EAB"/>
    <w:rsid w:val="001D34AC"/>
    <w:rsid w:val="001D3C61"/>
    <w:rsid w:val="001E1C15"/>
    <w:rsid w:val="001F5242"/>
    <w:rsid w:val="001F6D18"/>
    <w:rsid w:val="00201486"/>
    <w:rsid w:val="00204F2E"/>
    <w:rsid w:val="00211166"/>
    <w:rsid w:val="00212D3B"/>
    <w:rsid w:val="00225154"/>
    <w:rsid w:val="00234566"/>
    <w:rsid w:val="00235375"/>
    <w:rsid w:val="002364FF"/>
    <w:rsid w:val="00237AFF"/>
    <w:rsid w:val="002450D1"/>
    <w:rsid w:val="002559F6"/>
    <w:rsid w:val="002579C7"/>
    <w:rsid w:val="0026442A"/>
    <w:rsid w:val="00271475"/>
    <w:rsid w:val="00281091"/>
    <w:rsid w:val="002843CC"/>
    <w:rsid w:val="002920F1"/>
    <w:rsid w:val="00296E73"/>
    <w:rsid w:val="002A4523"/>
    <w:rsid w:val="002C4D0A"/>
    <w:rsid w:val="002D0AAC"/>
    <w:rsid w:val="002D5CCB"/>
    <w:rsid w:val="0030379D"/>
    <w:rsid w:val="00305836"/>
    <w:rsid w:val="00306C3C"/>
    <w:rsid w:val="00312F96"/>
    <w:rsid w:val="003250F4"/>
    <w:rsid w:val="00327B4E"/>
    <w:rsid w:val="00331829"/>
    <w:rsid w:val="00332786"/>
    <w:rsid w:val="00333320"/>
    <w:rsid w:val="003336CD"/>
    <w:rsid w:val="00334EF9"/>
    <w:rsid w:val="0035258D"/>
    <w:rsid w:val="00355F1D"/>
    <w:rsid w:val="00357EC3"/>
    <w:rsid w:val="00363896"/>
    <w:rsid w:val="00371671"/>
    <w:rsid w:val="003724DF"/>
    <w:rsid w:val="00372803"/>
    <w:rsid w:val="00377A5F"/>
    <w:rsid w:val="00381D21"/>
    <w:rsid w:val="00391032"/>
    <w:rsid w:val="00391F1C"/>
    <w:rsid w:val="0039383F"/>
    <w:rsid w:val="00397CBF"/>
    <w:rsid w:val="003A232A"/>
    <w:rsid w:val="003A4635"/>
    <w:rsid w:val="003B035C"/>
    <w:rsid w:val="003B0505"/>
    <w:rsid w:val="003E059A"/>
    <w:rsid w:val="00402775"/>
    <w:rsid w:val="00412605"/>
    <w:rsid w:val="0041474A"/>
    <w:rsid w:val="00417CF2"/>
    <w:rsid w:val="00417DD0"/>
    <w:rsid w:val="004559AC"/>
    <w:rsid w:val="00462A7B"/>
    <w:rsid w:val="004740BB"/>
    <w:rsid w:val="004873F5"/>
    <w:rsid w:val="004905C7"/>
    <w:rsid w:val="00492F66"/>
    <w:rsid w:val="0049352B"/>
    <w:rsid w:val="004A1EFD"/>
    <w:rsid w:val="004A3E6B"/>
    <w:rsid w:val="004C24CB"/>
    <w:rsid w:val="004C6528"/>
    <w:rsid w:val="004E074A"/>
    <w:rsid w:val="004F7976"/>
    <w:rsid w:val="00501799"/>
    <w:rsid w:val="0051327C"/>
    <w:rsid w:val="00514E68"/>
    <w:rsid w:val="005215DD"/>
    <w:rsid w:val="005434C6"/>
    <w:rsid w:val="0054441C"/>
    <w:rsid w:val="0058264C"/>
    <w:rsid w:val="005B3D8E"/>
    <w:rsid w:val="005B6084"/>
    <w:rsid w:val="005D1876"/>
    <w:rsid w:val="005D7C12"/>
    <w:rsid w:val="005E67BB"/>
    <w:rsid w:val="005E7FA8"/>
    <w:rsid w:val="005F6463"/>
    <w:rsid w:val="00611BA3"/>
    <w:rsid w:val="006374CC"/>
    <w:rsid w:val="00644276"/>
    <w:rsid w:val="0066774C"/>
    <w:rsid w:val="006713FC"/>
    <w:rsid w:val="0068102C"/>
    <w:rsid w:val="00683332"/>
    <w:rsid w:val="0069166F"/>
    <w:rsid w:val="00697ED7"/>
    <w:rsid w:val="006A263A"/>
    <w:rsid w:val="006A498A"/>
    <w:rsid w:val="006A5E2F"/>
    <w:rsid w:val="006B2370"/>
    <w:rsid w:val="006B2A38"/>
    <w:rsid w:val="006B3BC0"/>
    <w:rsid w:val="006C16FA"/>
    <w:rsid w:val="006C50DD"/>
    <w:rsid w:val="006D1B66"/>
    <w:rsid w:val="006D3ABA"/>
    <w:rsid w:val="006D6296"/>
    <w:rsid w:val="006E5A7F"/>
    <w:rsid w:val="0072504E"/>
    <w:rsid w:val="00730EF3"/>
    <w:rsid w:val="007316AF"/>
    <w:rsid w:val="00737563"/>
    <w:rsid w:val="00740E94"/>
    <w:rsid w:val="00743509"/>
    <w:rsid w:val="00756513"/>
    <w:rsid w:val="007666E4"/>
    <w:rsid w:val="00766F8D"/>
    <w:rsid w:val="00787B02"/>
    <w:rsid w:val="007A313D"/>
    <w:rsid w:val="007A3FFA"/>
    <w:rsid w:val="007B0189"/>
    <w:rsid w:val="007C5D95"/>
    <w:rsid w:val="007D6791"/>
    <w:rsid w:val="00801BC1"/>
    <w:rsid w:val="0080358F"/>
    <w:rsid w:val="00814E34"/>
    <w:rsid w:val="00861DAC"/>
    <w:rsid w:val="00882300"/>
    <w:rsid w:val="00884A22"/>
    <w:rsid w:val="00886A50"/>
    <w:rsid w:val="00887659"/>
    <w:rsid w:val="008C0FC1"/>
    <w:rsid w:val="008E52A0"/>
    <w:rsid w:val="008E71EB"/>
    <w:rsid w:val="008F521A"/>
    <w:rsid w:val="00901EF6"/>
    <w:rsid w:val="009044FD"/>
    <w:rsid w:val="0090673B"/>
    <w:rsid w:val="009116AA"/>
    <w:rsid w:val="0091236A"/>
    <w:rsid w:val="00925214"/>
    <w:rsid w:val="00932BBF"/>
    <w:rsid w:val="009368AB"/>
    <w:rsid w:val="009371D2"/>
    <w:rsid w:val="00942F74"/>
    <w:rsid w:val="009643DB"/>
    <w:rsid w:val="00964457"/>
    <w:rsid w:val="0096478A"/>
    <w:rsid w:val="00980454"/>
    <w:rsid w:val="009A7372"/>
    <w:rsid w:val="009B0EAE"/>
    <w:rsid w:val="009B7C71"/>
    <w:rsid w:val="009C15D7"/>
    <w:rsid w:val="009C5999"/>
    <w:rsid w:val="009C6D55"/>
    <w:rsid w:val="009E415B"/>
    <w:rsid w:val="009F5AA8"/>
    <w:rsid w:val="00A243C2"/>
    <w:rsid w:val="00A3408B"/>
    <w:rsid w:val="00A34C27"/>
    <w:rsid w:val="00A42EFC"/>
    <w:rsid w:val="00A43AFD"/>
    <w:rsid w:val="00A45C9D"/>
    <w:rsid w:val="00A563E0"/>
    <w:rsid w:val="00A6587D"/>
    <w:rsid w:val="00A82A56"/>
    <w:rsid w:val="00AB40BD"/>
    <w:rsid w:val="00AC2698"/>
    <w:rsid w:val="00AC5433"/>
    <w:rsid w:val="00B03039"/>
    <w:rsid w:val="00B107BC"/>
    <w:rsid w:val="00B3217A"/>
    <w:rsid w:val="00B33376"/>
    <w:rsid w:val="00B42305"/>
    <w:rsid w:val="00B44513"/>
    <w:rsid w:val="00B46A11"/>
    <w:rsid w:val="00B52439"/>
    <w:rsid w:val="00B52D97"/>
    <w:rsid w:val="00B66767"/>
    <w:rsid w:val="00B8750B"/>
    <w:rsid w:val="00B97DE1"/>
    <w:rsid w:val="00BA0F4F"/>
    <w:rsid w:val="00BA6D5F"/>
    <w:rsid w:val="00BB1C64"/>
    <w:rsid w:val="00BB5417"/>
    <w:rsid w:val="00BD1121"/>
    <w:rsid w:val="00BD2C4F"/>
    <w:rsid w:val="00BD6B7D"/>
    <w:rsid w:val="00BE79D2"/>
    <w:rsid w:val="00BF0009"/>
    <w:rsid w:val="00C01ECD"/>
    <w:rsid w:val="00C0588F"/>
    <w:rsid w:val="00C24AF9"/>
    <w:rsid w:val="00C30517"/>
    <w:rsid w:val="00C33FCA"/>
    <w:rsid w:val="00C60A2E"/>
    <w:rsid w:val="00C613C2"/>
    <w:rsid w:val="00C66579"/>
    <w:rsid w:val="00C7529D"/>
    <w:rsid w:val="00C845EE"/>
    <w:rsid w:val="00C96626"/>
    <w:rsid w:val="00C96C25"/>
    <w:rsid w:val="00CB0859"/>
    <w:rsid w:val="00CC01B5"/>
    <w:rsid w:val="00CD3D0A"/>
    <w:rsid w:val="00CE060B"/>
    <w:rsid w:val="00CF4D3E"/>
    <w:rsid w:val="00D00472"/>
    <w:rsid w:val="00D00D48"/>
    <w:rsid w:val="00D0311A"/>
    <w:rsid w:val="00D064D3"/>
    <w:rsid w:val="00D06A88"/>
    <w:rsid w:val="00D11104"/>
    <w:rsid w:val="00D1510E"/>
    <w:rsid w:val="00D25453"/>
    <w:rsid w:val="00D25D55"/>
    <w:rsid w:val="00D40761"/>
    <w:rsid w:val="00D44B28"/>
    <w:rsid w:val="00D46579"/>
    <w:rsid w:val="00D50F6B"/>
    <w:rsid w:val="00D53004"/>
    <w:rsid w:val="00D65CEC"/>
    <w:rsid w:val="00D709EE"/>
    <w:rsid w:val="00D71026"/>
    <w:rsid w:val="00D767CE"/>
    <w:rsid w:val="00D80F24"/>
    <w:rsid w:val="00D938BF"/>
    <w:rsid w:val="00D96859"/>
    <w:rsid w:val="00DB2E54"/>
    <w:rsid w:val="00DB51B8"/>
    <w:rsid w:val="00DE5C20"/>
    <w:rsid w:val="00DE6807"/>
    <w:rsid w:val="00E04648"/>
    <w:rsid w:val="00E104DA"/>
    <w:rsid w:val="00E130CE"/>
    <w:rsid w:val="00E1534E"/>
    <w:rsid w:val="00E22664"/>
    <w:rsid w:val="00E242EB"/>
    <w:rsid w:val="00E24321"/>
    <w:rsid w:val="00E405A1"/>
    <w:rsid w:val="00E41B34"/>
    <w:rsid w:val="00E5084E"/>
    <w:rsid w:val="00E679BE"/>
    <w:rsid w:val="00E70582"/>
    <w:rsid w:val="00E7058E"/>
    <w:rsid w:val="00E8092C"/>
    <w:rsid w:val="00E81219"/>
    <w:rsid w:val="00E83FD9"/>
    <w:rsid w:val="00E92E3C"/>
    <w:rsid w:val="00EA1D7C"/>
    <w:rsid w:val="00EA338E"/>
    <w:rsid w:val="00EA5256"/>
    <w:rsid w:val="00EA6917"/>
    <w:rsid w:val="00EB463A"/>
    <w:rsid w:val="00EC7197"/>
    <w:rsid w:val="00ED1C2F"/>
    <w:rsid w:val="00ED22DD"/>
    <w:rsid w:val="00ED4601"/>
    <w:rsid w:val="00EE06FA"/>
    <w:rsid w:val="00EF0BB9"/>
    <w:rsid w:val="00EF35B4"/>
    <w:rsid w:val="00EF618B"/>
    <w:rsid w:val="00F00032"/>
    <w:rsid w:val="00F05505"/>
    <w:rsid w:val="00F30A3A"/>
    <w:rsid w:val="00F3400B"/>
    <w:rsid w:val="00F36199"/>
    <w:rsid w:val="00F564D1"/>
    <w:rsid w:val="00F675E2"/>
    <w:rsid w:val="00F72A1F"/>
    <w:rsid w:val="00F7673E"/>
    <w:rsid w:val="00F830EF"/>
    <w:rsid w:val="00F84146"/>
    <w:rsid w:val="00FA0324"/>
    <w:rsid w:val="00FB7CA8"/>
    <w:rsid w:val="00FC1829"/>
    <w:rsid w:val="00FF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7B483B81"/>
  <w14:defaultImageDpi w14:val="300"/>
  <w15:docId w15:val="{4CAF31AB-B1C0-453E-A544-71668B456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97C"/>
    <w:rPr>
      <w:rFonts w:eastAsia="MS Mincho"/>
      <w:sz w:val="24"/>
      <w:lang w:eastAsia="en-US"/>
    </w:rPr>
  </w:style>
  <w:style w:type="paragraph" w:styleId="1">
    <w:name w:val="heading 1"/>
    <w:basedOn w:val="a"/>
    <w:next w:val="a"/>
    <w:link w:val="1Char"/>
    <w:qFormat/>
    <w:rsid w:val="0005397C"/>
    <w:pPr>
      <w:keepNext/>
      <w:spacing w:line="480" w:lineRule="auto"/>
      <w:outlineLvl w:val="0"/>
    </w:pPr>
    <w:rPr>
      <w:rFonts w:ascii="Palatino" w:eastAsia="Times" w:hAnsi="Palatino"/>
      <w:b/>
    </w:rPr>
  </w:style>
  <w:style w:type="paragraph" w:styleId="3">
    <w:name w:val="heading 3"/>
    <w:basedOn w:val="a"/>
    <w:next w:val="a"/>
    <w:qFormat/>
    <w:rsid w:val="0005397C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05397C"/>
    <w:pPr>
      <w:tabs>
        <w:tab w:val="center" w:pos="4320"/>
        <w:tab w:val="right" w:pos="8640"/>
      </w:tabs>
    </w:pPr>
    <w:rPr>
      <w:rFonts w:ascii="Times" w:eastAsia="Times" w:hAnsi="Times"/>
    </w:rPr>
  </w:style>
  <w:style w:type="paragraph" w:styleId="a4">
    <w:name w:val="Body Text"/>
    <w:basedOn w:val="a"/>
    <w:rsid w:val="0005397C"/>
    <w:pPr>
      <w:spacing w:line="480" w:lineRule="auto"/>
    </w:pPr>
    <w:rPr>
      <w:rFonts w:ascii="Palatino" w:eastAsia="Times" w:hAnsi="Palatino"/>
      <w:b/>
    </w:rPr>
  </w:style>
  <w:style w:type="character" w:styleId="a5">
    <w:name w:val="page number"/>
    <w:basedOn w:val="a0"/>
    <w:rsid w:val="0005397C"/>
  </w:style>
  <w:style w:type="character" w:styleId="a6">
    <w:name w:val="Hyperlink"/>
    <w:uiPriority w:val="99"/>
    <w:rsid w:val="0005397C"/>
    <w:rPr>
      <w:color w:val="0000FF"/>
      <w:u w:val="single"/>
    </w:rPr>
  </w:style>
  <w:style w:type="character" w:styleId="a7">
    <w:name w:val="FollowedHyperlink"/>
    <w:rsid w:val="0005397C"/>
    <w:rPr>
      <w:color w:val="800080"/>
      <w:u w:val="single"/>
    </w:rPr>
  </w:style>
  <w:style w:type="character" w:styleId="a8">
    <w:name w:val="Emphasis"/>
    <w:qFormat/>
    <w:rsid w:val="0005397C"/>
    <w:rPr>
      <w:i/>
    </w:rPr>
  </w:style>
  <w:style w:type="paragraph" w:styleId="a9">
    <w:name w:val="Balloon Text"/>
    <w:basedOn w:val="a"/>
    <w:semiHidden/>
    <w:rsid w:val="00281091"/>
    <w:rPr>
      <w:rFonts w:ascii="Arial" w:eastAsia="돋움" w:hAnsi="Arial"/>
      <w:sz w:val="18"/>
      <w:szCs w:val="18"/>
    </w:rPr>
  </w:style>
  <w:style w:type="paragraph" w:styleId="aa">
    <w:name w:val="footer"/>
    <w:basedOn w:val="a"/>
    <w:link w:val="Char"/>
    <w:rsid w:val="00D03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a"/>
    <w:rsid w:val="00D0311A"/>
    <w:rPr>
      <w:rFonts w:eastAsia="MS Mincho"/>
      <w:sz w:val="24"/>
      <w:lang w:eastAsia="en-US"/>
    </w:rPr>
  </w:style>
  <w:style w:type="character" w:customStyle="1" w:styleId="1Char">
    <w:name w:val="제목 1 Char"/>
    <w:link w:val="1"/>
    <w:rsid w:val="00D0311A"/>
    <w:rPr>
      <w:rFonts w:ascii="Palatino" w:eastAsia="Times" w:hAnsi="Palatino"/>
      <w:b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4</Pages>
  <Words>1901</Words>
  <Characters>10841</Characters>
  <Application>Microsoft Office Word</Application>
  <DocSecurity>0</DocSecurity>
  <Lines>90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1</vt:lpstr>
      <vt:lpstr>Supplementary Table 1</vt:lpstr>
    </vt:vector>
  </TitlesOfParts>
  <Company>Duke University Medical Center</Company>
  <LinksUpToDate>false</LinksUpToDate>
  <CharactersWithSpaces>1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Yong-Sun/Bahn SUN</dc:creator>
  <cp:lastModifiedBy>Kwang-Woo Jung</cp:lastModifiedBy>
  <cp:revision>21</cp:revision>
  <dcterms:created xsi:type="dcterms:W3CDTF">2026-02-16T13:18:00Z</dcterms:created>
  <dcterms:modified xsi:type="dcterms:W3CDTF">2026-05-13T06:35:00Z</dcterms:modified>
</cp:coreProperties>
</file>